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E82A7" w14:textId="77777777" w:rsidR="00066A94" w:rsidRPr="00EE6A97" w:rsidRDefault="00066A94" w:rsidP="00066A94">
      <w:pPr>
        <w:widowControl w:val="0"/>
        <w:autoSpaceDE w:val="0"/>
        <w:autoSpaceDN w:val="0"/>
        <w:adjustRightInd w:val="0"/>
        <w:spacing w:line="276" w:lineRule="auto"/>
        <w:rPr>
          <w:rStyle w:val="Heading3Char"/>
          <w:rFonts w:asciiTheme="minorHAnsi" w:hAnsiTheme="minorHAnsi"/>
          <w:color w:val="000000" w:themeColor="text1"/>
          <w:sz w:val="24"/>
          <w:szCs w:val="24"/>
        </w:rPr>
      </w:pPr>
      <w:r>
        <w:rPr>
          <w:rStyle w:val="Heading3Char"/>
          <w:rFonts w:asciiTheme="minorHAnsi" w:hAnsiTheme="minorHAnsi"/>
          <w:color w:val="000000" w:themeColor="text1"/>
          <w:sz w:val="24"/>
          <w:szCs w:val="24"/>
        </w:rPr>
        <w:t xml:space="preserve">S1 </w:t>
      </w:r>
      <w:r w:rsidRPr="0037154B">
        <w:rPr>
          <w:rStyle w:val="Heading3Char"/>
          <w:rFonts w:asciiTheme="minorHAnsi" w:hAnsiTheme="minorHAnsi"/>
          <w:color w:val="000000" w:themeColor="text1"/>
          <w:sz w:val="24"/>
          <w:szCs w:val="24"/>
        </w:rPr>
        <w:t>Table</w:t>
      </w:r>
      <w:r>
        <w:rPr>
          <w:rStyle w:val="Heading3Char"/>
          <w:rFonts w:asciiTheme="minorHAnsi" w:hAnsiTheme="minorHAnsi"/>
          <w:color w:val="000000" w:themeColor="text1"/>
          <w:sz w:val="24"/>
          <w:szCs w:val="24"/>
        </w:rPr>
        <w:t xml:space="preserve">. </w:t>
      </w:r>
      <w:r w:rsidRPr="0037154B">
        <w:rPr>
          <w:rStyle w:val="Heading3Char"/>
          <w:rFonts w:asciiTheme="minorHAnsi" w:hAnsiTheme="minorHAnsi"/>
          <w:color w:val="000000" w:themeColor="text1"/>
          <w:sz w:val="24"/>
          <w:szCs w:val="24"/>
        </w:rPr>
        <w:t>Characteristics</w:t>
      </w:r>
      <w:r>
        <w:rPr>
          <w:rStyle w:val="Heading3Char"/>
          <w:rFonts w:asciiTheme="minorHAnsi" w:hAnsiTheme="minorHAnsi"/>
          <w:color w:val="000000" w:themeColor="text1"/>
          <w:sz w:val="24"/>
          <w:szCs w:val="24"/>
        </w:rPr>
        <w:t xml:space="preserve"> of eligible studies.</w:t>
      </w:r>
    </w:p>
    <w:tbl>
      <w:tblPr>
        <w:tblW w:w="14742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559"/>
        <w:gridCol w:w="1276"/>
        <w:gridCol w:w="1134"/>
        <w:gridCol w:w="1418"/>
        <w:gridCol w:w="1134"/>
        <w:gridCol w:w="1134"/>
        <w:gridCol w:w="1559"/>
        <w:gridCol w:w="1559"/>
        <w:gridCol w:w="1559"/>
      </w:tblGrid>
      <w:tr w:rsidR="00066A94" w:rsidRPr="00166307" w14:paraId="21573AF7" w14:textId="77777777" w:rsidTr="00A137CC">
        <w:trPr>
          <w:trHeight w:val="620"/>
        </w:trPr>
        <w:tc>
          <w:tcPr>
            <w:tcW w:w="1134" w:type="dxa"/>
            <w:vMerge w:val="restart"/>
            <w:shd w:val="clear" w:color="000000" w:fill="F2F2F2"/>
            <w:vAlign w:val="center"/>
            <w:hideMark/>
          </w:tcPr>
          <w:p w14:paraId="2577346F" w14:textId="77777777" w:rsidR="00066A94" w:rsidRPr="00166307" w:rsidRDefault="00066A94" w:rsidP="00A137CC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uthor/Year</w:t>
            </w:r>
          </w:p>
        </w:tc>
        <w:tc>
          <w:tcPr>
            <w:tcW w:w="1276" w:type="dxa"/>
            <w:vMerge w:val="restart"/>
            <w:shd w:val="clear" w:color="000000" w:fill="F2F2F2"/>
            <w:vAlign w:val="center"/>
            <w:hideMark/>
          </w:tcPr>
          <w:p w14:paraId="69235239" w14:textId="77777777" w:rsidR="00066A94" w:rsidRPr="00166307" w:rsidRDefault="00066A94" w:rsidP="00A137CC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16630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tudy Design</w:t>
            </w:r>
          </w:p>
        </w:tc>
        <w:tc>
          <w:tcPr>
            <w:tcW w:w="1559" w:type="dxa"/>
            <w:vMerge w:val="restart"/>
            <w:shd w:val="clear" w:color="000000" w:fill="F2F2F2"/>
            <w:vAlign w:val="center"/>
            <w:hideMark/>
          </w:tcPr>
          <w:p w14:paraId="0B1654FD" w14:textId="77777777" w:rsidR="00066A94" w:rsidRPr="00166307" w:rsidRDefault="00066A94" w:rsidP="00A137CC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Tool</w:t>
            </w:r>
          </w:p>
        </w:tc>
        <w:tc>
          <w:tcPr>
            <w:tcW w:w="1276" w:type="dxa"/>
            <w:vMerge w:val="restart"/>
            <w:shd w:val="clear" w:color="000000" w:fill="F2F2F2"/>
            <w:vAlign w:val="center"/>
            <w:hideMark/>
          </w:tcPr>
          <w:p w14:paraId="72C7202F" w14:textId="77777777" w:rsidR="00066A94" w:rsidRPr="00166307" w:rsidRDefault="00066A94" w:rsidP="00A137CC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16630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Target </w:t>
            </w: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1134" w:type="dxa"/>
            <w:vMerge w:val="restart"/>
            <w:shd w:val="clear" w:color="000000" w:fill="F2F2F2"/>
            <w:vAlign w:val="center"/>
            <w:hideMark/>
          </w:tcPr>
          <w:p w14:paraId="5C2AA6B4" w14:textId="77777777" w:rsidR="00066A94" w:rsidRPr="00166307" w:rsidRDefault="00066A94" w:rsidP="00A137CC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16630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omparator</w:t>
            </w:r>
          </w:p>
        </w:tc>
        <w:tc>
          <w:tcPr>
            <w:tcW w:w="1418" w:type="dxa"/>
            <w:vMerge w:val="restart"/>
            <w:shd w:val="clear" w:color="000000" w:fill="F2F2F2"/>
            <w:vAlign w:val="center"/>
            <w:hideMark/>
          </w:tcPr>
          <w:p w14:paraId="6B4A3C80" w14:textId="77777777" w:rsidR="00066A94" w:rsidRPr="00166307" w:rsidRDefault="00066A94" w:rsidP="00A137CC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16630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Target </w:t>
            </w: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atient</w:t>
            </w:r>
            <w:r w:rsidRPr="0016630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Demographic</w:t>
            </w:r>
          </w:p>
        </w:tc>
        <w:tc>
          <w:tcPr>
            <w:tcW w:w="1134" w:type="dxa"/>
            <w:vMerge w:val="restart"/>
            <w:shd w:val="clear" w:color="000000" w:fill="F2F2F2"/>
            <w:vAlign w:val="center"/>
            <w:hideMark/>
          </w:tcPr>
          <w:p w14:paraId="19FFF709" w14:textId="77777777" w:rsidR="00066A94" w:rsidRPr="00166307" w:rsidRDefault="00066A94" w:rsidP="00A137CC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16630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Healthcare Setting(s)</w:t>
            </w:r>
          </w:p>
        </w:tc>
        <w:tc>
          <w:tcPr>
            <w:tcW w:w="1134" w:type="dxa"/>
            <w:vMerge w:val="restart"/>
            <w:shd w:val="clear" w:color="000000" w:fill="F2F2F2"/>
            <w:vAlign w:val="center"/>
            <w:hideMark/>
          </w:tcPr>
          <w:p w14:paraId="0BB4C38E" w14:textId="77777777" w:rsidR="00066A94" w:rsidRPr="00166307" w:rsidRDefault="00066A94" w:rsidP="00A137CC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16630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4677" w:type="dxa"/>
            <w:gridSpan w:val="3"/>
            <w:shd w:val="clear" w:color="000000" w:fill="F2F2F2"/>
            <w:noWrap/>
            <w:vAlign w:val="center"/>
            <w:hideMark/>
          </w:tcPr>
          <w:p w14:paraId="30BEC34D" w14:textId="77777777" w:rsidR="00066A94" w:rsidRPr="00166307" w:rsidRDefault="00066A94" w:rsidP="00A137CC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16630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Measured Outcome(s)</w:t>
            </w:r>
          </w:p>
        </w:tc>
      </w:tr>
      <w:tr w:rsidR="00066A94" w:rsidRPr="00166307" w14:paraId="10861C50" w14:textId="77777777" w:rsidTr="00A137CC">
        <w:trPr>
          <w:trHeight w:val="680"/>
        </w:trPr>
        <w:tc>
          <w:tcPr>
            <w:tcW w:w="1134" w:type="dxa"/>
            <w:vMerge/>
            <w:vAlign w:val="center"/>
            <w:hideMark/>
          </w:tcPr>
          <w:p w14:paraId="2A7DCEFA" w14:textId="77777777" w:rsidR="00066A94" w:rsidRPr="00166307" w:rsidRDefault="00066A94" w:rsidP="00A137CC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377A1DF8" w14:textId="77777777" w:rsidR="00066A94" w:rsidRPr="00166307" w:rsidRDefault="00066A94" w:rsidP="00A137CC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62DC8211" w14:textId="77777777" w:rsidR="00066A94" w:rsidRPr="00166307" w:rsidRDefault="00066A94" w:rsidP="00A137CC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076B140" w14:textId="77777777" w:rsidR="00066A94" w:rsidRPr="00166307" w:rsidRDefault="00066A94" w:rsidP="00A137CC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47AAD62" w14:textId="77777777" w:rsidR="00066A94" w:rsidRPr="00166307" w:rsidRDefault="00066A94" w:rsidP="00A137CC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115A46DF" w14:textId="77777777" w:rsidR="00066A94" w:rsidRPr="00166307" w:rsidRDefault="00066A94" w:rsidP="00A137CC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F5D8A50" w14:textId="77777777" w:rsidR="00066A94" w:rsidRPr="00166307" w:rsidRDefault="00066A94" w:rsidP="00A137CC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2900CD5" w14:textId="77777777" w:rsidR="00066A94" w:rsidRPr="00166307" w:rsidRDefault="00066A94" w:rsidP="00A137CC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000000" w:fill="F2F2F2"/>
            <w:vAlign w:val="center"/>
            <w:hideMark/>
          </w:tcPr>
          <w:p w14:paraId="7B492530" w14:textId="77777777" w:rsidR="00066A94" w:rsidRPr="00166307" w:rsidRDefault="00066A94" w:rsidP="00A137CC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16630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Goals of Care and </w:t>
            </w: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P</w:t>
            </w:r>
          </w:p>
        </w:tc>
        <w:tc>
          <w:tcPr>
            <w:tcW w:w="1559" w:type="dxa"/>
            <w:shd w:val="clear" w:color="000000" w:fill="F2F2F2"/>
            <w:vAlign w:val="center"/>
            <w:hideMark/>
          </w:tcPr>
          <w:p w14:paraId="40248C29" w14:textId="77777777" w:rsidR="00066A94" w:rsidRPr="00166307" w:rsidRDefault="00066A94" w:rsidP="00A137CC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16630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atient</w:t>
            </w: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/</w:t>
            </w:r>
            <w:r w:rsidRPr="0016630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Family Satisfaction</w:t>
            </w:r>
          </w:p>
        </w:tc>
        <w:tc>
          <w:tcPr>
            <w:tcW w:w="1559" w:type="dxa"/>
            <w:shd w:val="clear" w:color="000000" w:fill="F2F2F2"/>
            <w:vAlign w:val="center"/>
            <w:hideMark/>
          </w:tcPr>
          <w:p w14:paraId="5521E61F" w14:textId="77777777" w:rsidR="00066A94" w:rsidRPr="00166307" w:rsidRDefault="00066A94" w:rsidP="00A137CC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16630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Healthcare Utilization</w:t>
            </w:r>
          </w:p>
        </w:tc>
      </w:tr>
      <w:tr w:rsidR="00066A94" w:rsidRPr="00166307" w14:paraId="34469FA0" w14:textId="77777777" w:rsidTr="00A137CC">
        <w:trPr>
          <w:trHeight w:val="1187"/>
        </w:trPr>
        <w:tc>
          <w:tcPr>
            <w:tcW w:w="1134" w:type="dxa"/>
            <w:shd w:val="clear" w:color="auto" w:fill="FFFFFF" w:themeFill="background1"/>
            <w:noWrap/>
            <w:hideMark/>
          </w:tcPr>
          <w:p w14:paraId="03F8F5DE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Bell et al. (2011)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00FD0019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Prospective Cohort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04F96646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Healthcare Provider-Led Intervention: Palliative Care Consultation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6ED53ED4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5D84795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Usual Care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553EDD65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Multi-ethnic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7C0435B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Urban Hospital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55E4E7D4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Intervention n=1362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499E8DD3" w14:textId="77777777" w:rsidR="00066A94" w:rsidRPr="0026087D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26087D">
              <w:rPr>
                <w:rFonts w:ascii="Calibri" w:hAnsi="Calibri"/>
                <w:color w:val="000000"/>
                <w:sz w:val="18"/>
                <w:szCs w:val="18"/>
              </w:rPr>
              <w:t>DNR Status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62B3C160" w14:textId="77777777" w:rsidR="00066A94" w:rsidRPr="00736046" w:rsidRDefault="00066A94" w:rsidP="00A137C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250E6508" w14:textId="77777777" w:rsidR="00066A94" w:rsidRPr="0026087D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26087D">
              <w:rPr>
                <w:rFonts w:ascii="Calibri" w:hAnsi="Calibri"/>
                <w:color w:val="000000"/>
                <w:sz w:val="18"/>
                <w:szCs w:val="18"/>
              </w:rPr>
              <w:t>Hospice Use</w:t>
            </w:r>
          </w:p>
        </w:tc>
      </w:tr>
      <w:tr w:rsidR="00066A94" w:rsidRPr="00166307" w14:paraId="25394034" w14:textId="77777777" w:rsidTr="00A137CC">
        <w:trPr>
          <w:trHeight w:val="1133"/>
        </w:trPr>
        <w:tc>
          <w:tcPr>
            <w:tcW w:w="1134" w:type="dxa"/>
            <w:shd w:val="clear" w:color="auto" w:fill="FFFFFF" w:themeFill="background1"/>
            <w:noWrap/>
            <w:hideMark/>
          </w:tcPr>
          <w:p w14:paraId="14668E0D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Benton et al. (2015)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3D6442CB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Retrospective Cohort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4A6336D1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Healthcare Provider-Led Intervention: Palliative Care Consultation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B3ADE4B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C6ED270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Before PCC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428C01CE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African American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02E2410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Urban Hospital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552A46B0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Intervention n=2843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51E6B5B6" w14:textId="77777777" w:rsidR="00066A94" w:rsidRPr="00D5365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D53656">
              <w:rPr>
                <w:rFonts w:ascii="Calibri" w:hAnsi="Calibri"/>
                <w:color w:val="000000"/>
                <w:sz w:val="18"/>
                <w:szCs w:val="18"/>
              </w:rPr>
              <w:t>Preferences for Care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1AD5F6EA" w14:textId="77777777" w:rsidR="00066A94" w:rsidRPr="00736046" w:rsidRDefault="00066A94" w:rsidP="00A137C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1D6E22C9" w14:textId="77777777" w:rsidR="00066A94" w:rsidRPr="00736046" w:rsidRDefault="00066A94" w:rsidP="00A137C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 w:rsidR="00066A94" w:rsidRPr="00166307" w14:paraId="4EDC3391" w14:textId="77777777" w:rsidTr="00A137CC">
        <w:trPr>
          <w:trHeight w:val="412"/>
        </w:trPr>
        <w:tc>
          <w:tcPr>
            <w:tcW w:w="1134" w:type="dxa"/>
            <w:shd w:val="clear" w:color="auto" w:fill="FFFFFF" w:themeFill="background1"/>
            <w:noWrap/>
            <w:hideMark/>
          </w:tcPr>
          <w:p w14:paraId="2060D3CC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Bonner et al. (2014)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3DAA08D5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Two-Group Pre-Post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3F21B769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Education: ACT-Plan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0B85FD6E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Famili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E5826F9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Usual Care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06DBF946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African American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3FF6AB9A" w14:textId="77777777" w:rsidR="00066A94" w:rsidRPr="00736046" w:rsidRDefault="00066A94" w:rsidP="00A137C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521FD1F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Intervention n=35, Control n=33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33F887B9" w14:textId="77777777" w:rsidR="00066A94" w:rsidRPr="00D5365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D53656">
              <w:rPr>
                <w:rFonts w:ascii="Calibri" w:hAnsi="Calibri"/>
                <w:color w:val="000000"/>
                <w:sz w:val="18"/>
                <w:szCs w:val="18"/>
              </w:rPr>
              <w:t>Preferences for Care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607B889D" w14:textId="77777777" w:rsidR="00066A94" w:rsidRPr="00736046" w:rsidRDefault="00066A94" w:rsidP="00A137C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7E34E904" w14:textId="77777777" w:rsidR="00066A94" w:rsidRPr="00736046" w:rsidRDefault="00066A94" w:rsidP="00A137C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 w:rsidR="00066A94" w:rsidRPr="00166307" w14:paraId="28C048A7" w14:textId="77777777" w:rsidTr="00A137CC">
        <w:trPr>
          <w:trHeight w:val="1020"/>
        </w:trPr>
        <w:tc>
          <w:tcPr>
            <w:tcW w:w="1134" w:type="dxa"/>
            <w:shd w:val="clear" w:color="auto" w:fill="FFFFFF" w:themeFill="background1"/>
            <w:hideMark/>
          </w:tcPr>
          <w:p w14:paraId="70B317EA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Bonner et al. (2020)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21A96ED6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Cluster RCT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7C0DC0E9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Education: ACT-Plan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36AE9B30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Families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38453AE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Usual Care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14:paraId="668B32D8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African American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052A733F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4893E525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Intervention n=173, Control n=185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6CCA8B30" w14:textId="77777777" w:rsidR="00066A94" w:rsidRPr="00D53656" w:rsidRDefault="00066A94" w:rsidP="00A137CC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D53656">
              <w:rPr>
                <w:rFonts w:ascii="Calibri" w:hAnsi="Calibri"/>
                <w:color w:val="000000"/>
                <w:sz w:val="18"/>
                <w:szCs w:val="18"/>
              </w:rPr>
              <w:t>Completion of ACP/AD</w:t>
            </w:r>
          </w:p>
          <w:p w14:paraId="314AACF8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18DA7BBD" w14:textId="77777777" w:rsidR="00066A94" w:rsidRPr="00736046" w:rsidRDefault="00066A94" w:rsidP="00A137C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10C9CCBE" w14:textId="77777777" w:rsidR="00066A94" w:rsidRPr="00736046" w:rsidRDefault="00066A94" w:rsidP="00A137C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 w:rsidR="00066A94" w:rsidRPr="00166307" w14:paraId="513D8102" w14:textId="77777777" w:rsidTr="00A137CC">
        <w:trPr>
          <w:trHeight w:val="1360"/>
        </w:trPr>
        <w:tc>
          <w:tcPr>
            <w:tcW w:w="1134" w:type="dxa"/>
            <w:shd w:val="clear" w:color="auto" w:fill="FFFFFF" w:themeFill="background1"/>
            <w:noWrap/>
            <w:hideMark/>
          </w:tcPr>
          <w:p w14:paraId="73AFE7E9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Braun et al. (2006)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3E60CD28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One-Group Pre-Post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22AB4695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Education: Educational Booklet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1FBF8DCF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Families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2B00336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14:paraId="0577ED43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Multi-ethnic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4D5D11E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79C46B6C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Intervention n=424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7F5A1447" w14:textId="77777777" w:rsidR="00066A94" w:rsidRPr="00D5365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D53656">
              <w:rPr>
                <w:rFonts w:ascii="Calibri" w:hAnsi="Calibri"/>
                <w:color w:val="000000"/>
                <w:sz w:val="18"/>
                <w:szCs w:val="18"/>
              </w:rPr>
              <w:t>Completion of ACP/AD</w:t>
            </w:r>
          </w:p>
          <w:p w14:paraId="3DC8E659" w14:textId="77777777" w:rsidR="00066A94" w:rsidRPr="00D5365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D53656">
              <w:rPr>
                <w:rFonts w:ascii="Calibri" w:hAnsi="Calibri"/>
                <w:color w:val="000000"/>
                <w:sz w:val="18"/>
                <w:szCs w:val="18"/>
              </w:rPr>
              <w:t>Preferences for Care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5F39B63A" w14:textId="77777777" w:rsidR="00066A94" w:rsidRPr="00D5365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D53656">
              <w:rPr>
                <w:rFonts w:ascii="Calibri" w:hAnsi="Calibri"/>
                <w:color w:val="000000"/>
                <w:sz w:val="18"/>
                <w:szCs w:val="18"/>
              </w:rPr>
              <w:t>Tool Satisfaction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4410BD5D" w14:textId="77777777" w:rsidR="00066A94" w:rsidRPr="00736046" w:rsidRDefault="00066A94" w:rsidP="00A137C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 w:rsidR="00066A94" w:rsidRPr="00166307" w14:paraId="09D678DE" w14:textId="77777777" w:rsidTr="00A137CC">
        <w:trPr>
          <w:trHeight w:val="983"/>
        </w:trPr>
        <w:tc>
          <w:tcPr>
            <w:tcW w:w="1134" w:type="dxa"/>
            <w:shd w:val="clear" w:color="auto" w:fill="FFFFFF" w:themeFill="background1"/>
            <w:noWrap/>
            <w:hideMark/>
          </w:tcPr>
          <w:p w14:paraId="3F8B1CF7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Bullock (2006)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6E31781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61099FA8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ACP Program: Faith-Based Promotion Program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93ECA2B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8DEC12C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64A55786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African American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361BA5C5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5DB3343B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Intervention n=102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3EE7A814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Completion of ACP/AD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5827EFA4" w14:textId="77777777" w:rsidR="00066A94" w:rsidRPr="00736046" w:rsidRDefault="00066A94" w:rsidP="00A137C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0F214165" w14:textId="77777777" w:rsidR="00066A94" w:rsidRPr="00736046" w:rsidRDefault="00066A94" w:rsidP="00A137C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 w:rsidR="00066A94" w:rsidRPr="00166307" w14:paraId="54C1E982" w14:textId="77777777" w:rsidTr="00A137CC">
        <w:trPr>
          <w:trHeight w:val="572"/>
        </w:trPr>
        <w:tc>
          <w:tcPr>
            <w:tcW w:w="1134" w:type="dxa"/>
            <w:shd w:val="clear" w:color="auto" w:fill="FFFFFF" w:themeFill="background1"/>
            <w:noWrap/>
            <w:hideMark/>
          </w:tcPr>
          <w:p w14:paraId="03E78078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Dhingra et al. (2021)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63382853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One-Group Pre-Post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7C6FE2D9" w14:textId="77777777" w:rsidR="00066A94" w:rsidRPr="00BA0D12" w:rsidRDefault="00066A94" w:rsidP="00A137CC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ACP Program: Culturally-Relevant ACP Toolkit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6B5E91D8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Healthcare provider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60E04C8" w14:textId="77777777" w:rsidR="00066A94" w:rsidRDefault="00066A94" w:rsidP="00A137CC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  <w:p w14:paraId="02DA2322" w14:textId="77777777" w:rsidR="00066A94" w:rsidRDefault="00066A94" w:rsidP="00A137CC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  <w:p w14:paraId="058284DB" w14:textId="77777777" w:rsidR="00066A94" w:rsidRDefault="00066A94" w:rsidP="00A137CC">
            <w:pPr>
              <w:tabs>
                <w:tab w:val="left" w:pos="472"/>
              </w:tabs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ab/>
            </w:r>
          </w:p>
          <w:p w14:paraId="7B2F6D32" w14:textId="77777777" w:rsidR="00066A94" w:rsidRPr="007B03ED" w:rsidRDefault="00066A94" w:rsidP="00A137C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657D0B5E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Chinese American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0929FB94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AA51BDB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 xml:space="preserve">Intervention n=66 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1B2A7827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Completion of ACP/AD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4750309B" w14:textId="77777777" w:rsidR="00066A94" w:rsidRPr="00736046" w:rsidRDefault="00066A94" w:rsidP="00A137C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6A658C3D" w14:textId="77777777" w:rsidR="00066A94" w:rsidRPr="00736046" w:rsidRDefault="00066A94" w:rsidP="00A137C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 w:rsidR="00066A94" w:rsidRPr="00166307" w14:paraId="191490B5" w14:textId="77777777" w:rsidTr="00A137CC">
        <w:trPr>
          <w:trHeight w:val="1557"/>
        </w:trPr>
        <w:tc>
          <w:tcPr>
            <w:tcW w:w="1134" w:type="dxa"/>
            <w:shd w:val="clear" w:color="auto" w:fill="FFFFFF" w:themeFill="background1"/>
            <w:noWrap/>
            <w:hideMark/>
          </w:tcPr>
          <w:p w14:paraId="2E2808E7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Fernandes et al. (2010)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50EA563E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One-Group Pre-Post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48FB5793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Healthcare Provider-Led Intervention: Home-Based Palliative Care Program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6D5B6E14" w14:textId="77777777" w:rsidR="00066A94" w:rsidRPr="00BA0D12" w:rsidRDefault="00066A94" w:rsidP="00A137CC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Patients/</w:t>
            </w:r>
          </w:p>
          <w:p w14:paraId="679AE0A3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Famili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BA8B24B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14:paraId="51CCC25C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Multi-ethnic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37491877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Primary Care Clinic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0A3C6D4B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Intervention n=91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4B39847A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Completion of ACP/AD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789C18EE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Quality of Life</w:t>
            </w:r>
          </w:p>
          <w:p w14:paraId="17754FC9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Satisfaction with Care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0A828619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Hospice Length of Stay</w:t>
            </w:r>
          </w:p>
          <w:p w14:paraId="4C5F29C6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Emergency Department Use</w:t>
            </w:r>
          </w:p>
          <w:p w14:paraId="79D26FB6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Acute Care Admissions</w:t>
            </w:r>
          </w:p>
        </w:tc>
      </w:tr>
      <w:tr w:rsidR="00066A94" w:rsidRPr="00166307" w14:paraId="40137664" w14:textId="77777777" w:rsidTr="00A137CC">
        <w:trPr>
          <w:trHeight w:val="1253"/>
        </w:trPr>
        <w:tc>
          <w:tcPr>
            <w:tcW w:w="1134" w:type="dxa"/>
            <w:shd w:val="clear" w:color="auto" w:fill="FFFFFF" w:themeFill="background1"/>
            <w:noWrap/>
            <w:hideMark/>
          </w:tcPr>
          <w:p w14:paraId="45001F55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Fischer et al. (2015)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30BEE6D5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RCT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26AA42E3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Healthcare Provider-Led Intervention: Culturally-Tailored Patient Navigator Program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6CD4B935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7D20FAE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Usual Care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14:paraId="10B04F92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Latino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56E940D8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Urban Hospital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4D699022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Intervention n=32, Control n=32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65CB573E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Completion of ACP/AD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44DEDF22" w14:textId="77777777" w:rsidR="00066A94" w:rsidRPr="00736046" w:rsidRDefault="00066A94" w:rsidP="00A137C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3522EDA0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Hospice Use</w:t>
            </w:r>
          </w:p>
          <w:p w14:paraId="1802D78A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Hospice Length of Stay</w:t>
            </w:r>
          </w:p>
        </w:tc>
      </w:tr>
      <w:tr w:rsidR="00066A94" w:rsidRPr="00166307" w14:paraId="63E4827B" w14:textId="77777777" w:rsidTr="00A137CC">
        <w:trPr>
          <w:trHeight w:val="1272"/>
        </w:trPr>
        <w:tc>
          <w:tcPr>
            <w:tcW w:w="1134" w:type="dxa"/>
            <w:shd w:val="clear" w:color="auto" w:fill="FFFFFF" w:themeFill="background1"/>
            <w:noWrap/>
          </w:tcPr>
          <w:p w14:paraId="45B1A914" w14:textId="77777777" w:rsidR="00066A94" w:rsidRPr="00736046" w:rsidRDefault="00066A94" w:rsidP="00A137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Fischer et al. (2018)</w:t>
            </w:r>
          </w:p>
        </w:tc>
        <w:tc>
          <w:tcPr>
            <w:tcW w:w="1276" w:type="dxa"/>
            <w:shd w:val="clear" w:color="auto" w:fill="FFFFFF" w:themeFill="background1"/>
          </w:tcPr>
          <w:p w14:paraId="4BB03A6F" w14:textId="77777777" w:rsidR="00066A94" w:rsidRPr="00BA0D12" w:rsidRDefault="00066A94" w:rsidP="00A137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RCT</w:t>
            </w:r>
          </w:p>
        </w:tc>
        <w:tc>
          <w:tcPr>
            <w:tcW w:w="1559" w:type="dxa"/>
            <w:shd w:val="clear" w:color="auto" w:fill="FFFFFF" w:themeFill="background1"/>
          </w:tcPr>
          <w:p w14:paraId="42BE89D1" w14:textId="77777777" w:rsidR="00066A94" w:rsidRPr="00BA0D12" w:rsidRDefault="00066A94" w:rsidP="00A137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Healthcare Provider-Led Intervention: Culturally-Tailored Patient Navigator Program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22B9FA6F" w14:textId="77777777" w:rsidR="00066A94" w:rsidRPr="00BA0D12" w:rsidRDefault="00066A94" w:rsidP="00A137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134" w:type="dxa"/>
            <w:shd w:val="clear" w:color="auto" w:fill="FFFFFF" w:themeFill="background1"/>
          </w:tcPr>
          <w:p w14:paraId="53C93031" w14:textId="77777777" w:rsidR="00066A94" w:rsidRPr="00736046" w:rsidRDefault="00066A94" w:rsidP="00A137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Usual Care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684AA6A8" w14:textId="77777777" w:rsidR="00066A94" w:rsidRDefault="00066A94" w:rsidP="00A137CC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Latino</w:t>
            </w:r>
          </w:p>
          <w:p w14:paraId="12E87997" w14:textId="77777777" w:rsidR="00066A94" w:rsidRPr="00316706" w:rsidRDefault="00066A94" w:rsidP="00A137C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B8D4150" w14:textId="77777777" w:rsidR="00066A94" w:rsidRPr="00736046" w:rsidRDefault="00066A94" w:rsidP="00A137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Outpatient Care: Cancer Clinic</w:t>
            </w:r>
          </w:p>
        </w:tc>
        <w:tc>
          <w:tcPr>
            <w:tcW w:w="1134" w:type="dxa"/>
            <w:shd w:val="clear" w:color="auto" w:fill="FFFFFF" w:themeFill="background1"/>
          </w:tcPr>
          <w:p w14:paraId="750F8163" w14:textId="77777777" w:rsidR="00066A94" w:rsidRPr="00736046" w:rsidRDefault="00066A94" w:rsidP="00A137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Intervention n=112, Control n=111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6EE39F62" w14:textId="77777777" w:rsidR="00066A94" w:rsidRPr="008A4DDB" w:rsidRDefault="00066A94" w:rsidP="00A137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Completion of ACP/AD</w:t>
            </w:r>
          </w:p>
        </w:tc>
        <w:tc>
          <w:tcPr>
            <w:tcW w:w="1559" w:type="dxa"/>
            <w:shd w:val="clear" w:color="auto" w:fill="FFFFFF" w:themeFill="background1"/>
          </w:tcPr>
          <w:p w14:paraId="2D666C83" w14:textId="77777777" w:rsidR="00066A94" w:rsidRPr="008A4DDB" w:rsidRDefault="00066A94" w:rsidP="00A137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Quality of Life</w:t>
            </w:r>
          </w:p>
          <w:p w14:paraId="4D5DA572" w14:textId="77777777" w:rsidR="00066A94" w:rsidRPr="008A4DDB" w:rsidRDefault="00066A94" w:rsidP="00A137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Pain Management</w:t>
            </w:r>
          </w:p>
        </w:tc>
        <w:tc>
          <w:tcPr>
            <w:tcW w:w="1559" w:type="dxa"/>
            <w:shd w:val="clear" w:color="auto" w:fill="FFFFFF" w:themeFill="background1"/>
          </w:tcPr>
          <w:p w14:paraId="1CA0E7AC" w14:textId="77777777" w:rsidR="00066A94" w:rsidRPr="008A4DDB" w:rsidRDefault="00066A94" w:rsidP="00A137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Hospice Length of Stay</w:t>
            </w:r>
          </w:p>
        </w:tc>
      </w:tr>
      <w:tr w:rsidR="00066A94" w:rsidRPr="00166307" w14:paraId="3C1B5159" w14:textId="77777777" w:rsidTr="00A137CC">
        <w:trPr>
          <w:trHeight w:val="836"/>
        </w:trPr>
        <w:tc>
          <w:tcPr>
            <w:tcW w:w="1134" w:type="dxa"/>
            <w:shd w:val="clear" w:color="auto" w:fill="FFFFFF" w:themeFill="background1"/>
            <w:noWrap/>
          </w:tcPr>
          <w:p w14:paraId="506E9015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Gonzalez et al. (2021)</w:t>
            </w:r>
          </w:p>
        </w:tc>
        <w:tc>
          <w:tcPr>
            <w:tcW w:w="1276" w:type="dxa"/>
            <w:shd w:val="clear" w:color="auto" w:fill="FFFFFF" w:themeFill="background1"/>
          </w:tcPr>
          <w:p w14:paraId="3C9A68F2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Retrospective Cohort</w:t>
            </w:r>
          </w:p>
        </w:tc>
        <w:tc>
          <w:tcPr>
            <w:tcW w:w="1559" w:type="dxa"/>
            <w:shd w:val="clear" w:color="auto" w:fill="FFFFFF" w:themeFill="background1"/>
          </w:tcPr>
          <w:p w14:paraId="0AB8D44C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Communication: Language interpretation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6FB52CEA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134" w:type="dxa"/>
            <w:shd w:val="clear" w:color="auto" w:fill="FFFFFF" w:themeFill="background1"/>
          </w:tcPr>
          <w:p w14:paraId="14890DE3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68E6811F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Latino</w:t>
            </w:r>
          </w:p>
        </w:tc>
        <w:tc>
          <w:tcPr>
            <w:tcW w:w="1134" w:type="dxa"/>
            <w:shd w:val="clear" w:color="auto" w:fill="FFFFFF" w:themeFill="background1"/>
          </w:tcPr>
          <w:p w14:paraId="6DF48349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134" w:type="dxa"/>
            <w:shd w:val="clear" w:color="auto" w:fill="FFFFFF" w:themeFill="background1"/>
          </w:tcPr>
          <w:p w14:paraId="585D7F7B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Intervention n=15,656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15F0642F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Completion of ACP/AD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2401207" w14:textId="77777777" w:rsidR="00066A94" w:rsidRPr="00736046" w:rsidRDefault="00066A94" w:rsidP="00A137C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F005DCD" w14:textId="77777777" w:rsidR="00066A94" w:rsidRPr="00736046" w:rsidRDefault="00066A94" w:rsidP="00A137C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 w:rsidR="00066A94" w:rsidRPr="00166307" w14:paraId="664B346D" w14:textId="77777777" w:rsidTr="00A137CC">
        <w:trPr>
          <w:trHeight w:val="1117"/>
        </w:trPr>
        <w:tc>
          <w:tcPr>
            <w:tcW w:w="1134" w:type="dxa"/>
            <w:shd w:val="clear" w:color="auto" w:fill="FFFFFF" w:themeFill="background1"/>
            <w:noWrap/>
            <w:hideMark/>
          </w:tcPr>
          <w:p w14:paraId="7F0C8EEE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Huang et al. (2016)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1FD44B3B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Mixed Methods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2E56D932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ACP Program: Multi-component ACP program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4D726EF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5CFD7B82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Usual Care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03781E85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African American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32378432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6D74EA1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Intervention n=15, Control n=15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5CF02F82" w14:textId="77777777" w:rsidR="00066A94" w:rsidRPr="00736046" w:rsidRDefault="00066A94" w:rsidP="00A137C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055B70D6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Tool Satisfaction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200476B8" w14:textId="77777777" w:rsidR="00066A94" w:rsidRPr="00736046" w:rsidRDefault="00066A94" w:rsidP="00A137C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 w:rsidR="00066A94" w:rsidRPr="00166307" w14:paraId="18C1EEC4" w14:textId="77777777" w:rsidTr="00A137CC">
        <w:trPr>
          <w:trHeight w:val="980"/>
        </w:trPr>
        <w:tc>
          <w:tcPr>
            <w:tcW w:w="1134" w:type="dxa"/>
            <w:shd w:val="clear" w:color="auto" w:fill="FFFFFF" w:themeFill="background1"/>
            <w:noWrap/>
            <w:hideMark/>
          </w:tcPr>
          <w:p w14:paraId="6E2733A7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Lee et al. (2015)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70F589BF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One-Group Pre-Post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16B25CCD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Education: Culturally-Sensitive Seminar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39ED40D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0F39DDAD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14:paraId="39F9FF5A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Chinese American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46C600CD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3519A1E6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Intervention n=72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3364BDD6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Completion of ACP/AD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3AD386F2" w14:textId="77777777" w:rsidR="00066A94" w:rsidRPr="00736046" w:rsidRDefault="00066A94" w:rsidP="00A137C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5FECC156" w14:textId="77777777" w:rsidR="00066A94" w:rsidRPr="00736046" w:rsidRDefault="00066A94" w:rsidP="00A137C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 w:rsidR="00066A94" w:rsidRPr="00166307" w14:paraId="49B8A91F" w14:textId="77777777" w:rsidTr="00A137CC">
        <w:trPr>
          <w:trHeight w:val="1266"/>
        </w:trPr>
        <w:tc>
          <w:tcPr>
            <w:tcW w:w="1134" w:type="dxa"/>
            <w:shd w:val="clear" w:color="auto" w:fill="FFFFFF" w:themeFill="background1"/>
            <w:noWrap/>
            <w:hideMark/>
          </w:tcPr>
          <w:p w14:paraId="62F1859B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Lyon et al. (2019)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669F722F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RCT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0DEC5DFA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ACP Program: Family-Centred ACP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3FDDFEAF" w14:textId="77777777" w:rsidR="00066A94" w:rsidRPr="00BA0D12" w:rsidRDefault="00066A94" w:rsidP="00A137CC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Patients/</w:t>
            </w:r>
          </w:p>
          <w:p w14:paraId="428068A0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Famili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33A8EED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Usual Care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0889FAE9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African American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306B63D5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Outpatient Care: hospital-based HIV Clinic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2E1BC25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Intervention n=155, Control n=68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48FBA225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Completion of ACP/AD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788842F3" w14:textId="77777777" w:rsidR="00066A94" w:rsidRPr="00736046" w:rsidRDefault="00066A94" w:rsidP="00A137C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1E7D587E" w14:textId="77777777" w:rsidR="00066A94" w:rsidRPr="00736046" w:rsidRDefault="00066A94" w:rsidP="00A137C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 w:rsidR="00066A94" w:rsidRPr="00166307" w14:paraId="09947A7B" w14:textId="77777777" w:rsidTr="00A137CC">
        <w:trPr>
          <w:trHeight w:val="703"/>
        </w:trPr>
        <w:tc>
          <w:tcPr>
            <w:tcW w:w="1134" w:type="dxa"/>
            <w:shd w:val="clear" w:color="auto" w:fill="FFFFFF" w:themeFill="background1"/>
            <w:noWrap/>
            <w:hideMark/>
          </w:tcPr>
          <w:p w14:paraId="4C3CF1D0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Maldonado et al. (2019)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59159373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One-Group Pre-Post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2BC68948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Decision Aide: Five Wishes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7A8D5536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B0AF274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14:paraId="0E040D1B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Latino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4C778ACB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Primary Care Clinic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1145A40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Intervention n=41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24D70E30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Completion of ACP/AD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6947FF1B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Tool Satisfaction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0A12AD71" w14:textId="77777777" w:rsidR="00066A94" w:rsidRPr="00736046" w:rsidRDefault="00066A94" w:rsidP="00A137C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 w:rsidR="00066A94" w:rsidRPr="00166307" w14:paraId="65E0B9DB" w14:textId="77777777" w:rsidTr="00A137CC">
        <w:trPr>
          <w:trHeight w:val="557"/>
        </w:trPr>
        <w:tc>
          <w:tcPr>
            <w:tcW w:w="1134" w:type="dxa"/>
            <w:shd w:val="clear" w:color="auto" w:fill="FFFFFF" w:themeFill="background1"/>
            <w:noWrap/>
            <w:hideMark/>
          </w:tcPr>
          <w:p w14:paraId="202B7D87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Nedjat-Haiem</w:t>
            </w:r>
            <w:proofErr w:type="spellEnd"/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 xml:space="preserve"> et al. (2017)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3F7B6A67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Mixed Methods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7CADBA65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ACP Program: ACP-Intervention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2FD4B1BF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DB3CC60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Usual Care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14:paraId="45B42623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Latino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B27ED73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5CD1B5C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Intervention n=35, Control n=39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189F764F" w14:textId="77777777" w:rsidR="00066A94" w:rsidRPr="00736046" w:rsidRDefault="00066A94" w:rsidP="00A137C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388A7F07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Acceptability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34381093" w14:textId="77777777" w:rsidR="00066A94" w:rsidRPr="00736046" w:rsidRDefault="00066A94" w:rsidP="00A137C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 w:rsidR="00066A94" w:rsidRPr="00166307" w14:paraId="105DB33D" w14:textId="77777777" w:rsidTr="00A137CC">
        <w:trPr>
          <w:trHeight w:val="980"/>
        </w:trPr>
        <w:tc>
          <w:tcPr>
            <w:tcW w:w="1134" w:type="dxa"/>
            <w:shd w:val="clear" w:color="auto" w:fill="FFFFFF" w:themeFill="background1"/>
            <w:noWrap/>
            <w:hideMark/>
          </w:tcPr>
          <w:p w14:paraId="7946FA52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Nedjat-Haiem</w:t>
            </w:r>
            <w:proofErr w:type="spellEnd"/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 xml:space="preserve"> et al. (2019)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32FE0DFB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RCT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576B2921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ACP Program: Motivational Interviewing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515B3C0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C9DA1A4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Usual Care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764F090F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Latino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511B87A6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82FC73E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Intervention n=39, Control n=35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4BFB6A7E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Completion of ACP/AD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07313CDE" w14:textId="77777777" w:rsidR="00066A94" w:rsidRPr="00736046" w:rsidRDefault="00066A94" w:rsidP="00A137C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06F8C301" w14:textId="77777777" w:rsidR="00066A94" w:rsidRPr="00736046" w:rsidRDefault="00066A94" w:rsidP="00A137C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 w:rsidR="00066A94" w:rsidRPr="00166307" w14:paraId="5F53D227" w14:textId="77777777" w:rsidTr="00A137CC">
        <w:trPr>
          <w:trHeight w:val="980"/>
        </w:trPr>
        <w:tc>
          <w:tcPr>
            <w:tcW w:w="1134" w:type="dxa"/>
            <w:shd w:val="clear" w:color="auto" w:fill="FFFFFF" w:themeFill="background1"/>
            <w:noWrap/>
            <w:hideMark/>
          </w:tcPr>
          <w:p w14:paraId="75B1F5A3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Ortiz and Martinez (2015)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47295D2F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18E8AE5E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Communication: Survival Chance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3175FAE8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62756F2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7E3F5262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Latino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5E487CF3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Outpatient Care: Geriatric Clinic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DEE6027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Intervention n=222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5CEB84E5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 xml:space="preserve"> Preferences for Care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52561F08" w14:textId="77777777" w:rsidR="00066A94" w:rsidRPr="00736046" w:rsidRDefault="00066A94" w:rsidP="00A137C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4CF14794" w14:textId="77777777" w:rsidR="00066A94" w:rsidRPr="00736046" w:rsidRDefault="00066A94" w:rsidP="00A137C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 w:rsidR="00066A94" w:rsidRPr="00166307" w14:paraId="019798D5" w14:textId="77777777" w:rsidTr="00A137CC">
        <w:trPr>
          <w:trHeight w:val="980"/>
        </w:trPr>
        <w:tc>
          <w:tcPr>
            <w:tcW w:w="1134" w:type="dxa"/>
            <w:shd w:val="clear" w:color="auto" w:fill="FFFFFF" w:themeFill="background1"/>
            <w:noWrap/>
            <w:hideMark/>
          </w:tcPr>
          <w:p w14:paraId="2DB216C2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Park et al. (2021)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241FDC3B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One-Group Pre-Post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75508F68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ACP Program: Faith Community Nurse Intervention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2E9A9007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Famili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A943122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222DE854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Korean American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5636A579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976ED53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Intervention n=1362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327B3EE1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Completion of ACP/AD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3D27FA48" w14:textId="77777777" w:rsidR="00066A94" w:rsidRPr="00736046" w:rsidRDefault="00066A94" w:rsidP="00A137C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41B96D01" w14:textId="77777777" w:rsidR="00066A94" w:rsidRPr="00736046" w:rsidRDefault="00066A94" w:rsidP="00A137C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 w:rsidR="00066A94" w:rsidRPr="00166307" w14:paraId="21B54221" w14:textId="77777777" w:rsidTr="00A137CC">
        <w:trPr>
          <w:trHeight w:val="640"/>
        </w:trPr>
        <w:tc>
          <w:tcPr>
            <w:tcW w:w="1134" w:type="dxa"/>
            <w:shd w:val="clear" w:color="auto" w:fill="FFFFFF" w:themeFill="background1"/>
            <w:noWrap/>
            <w:hideMark/>
          </w:tcPr>
          <w:p w14:paraId="2FCED236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Patel et al. (2021)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2C632940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Two-Group Pre-Post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7332541A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 xml:space="preserve">Healthcare Provider-Led Intervention: Lay Health Worker–Led Intervention 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6CD15574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35C829DE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Usual Care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14:paraId="5AFB04AF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Multi-ethnic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AEFA203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Outpatient Care: Cancer Clinic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6273146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Intervention n=66, Control n=72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2899F85D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Completion of ACP/AD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35D9C886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Quality of Life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7EEE941E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Hospice Use</w:t>
            </w:r>
          </w:p>
        </w:tc>
      </w:tr>
      <w:tr w:rsidR="00066A94" w:rsidRPr="00166307" w14:paraId="60FFEAA1" w14:textId="77777777" w:rsidTr="00A137CC">
        <w:trPr>
          <w:trHeight w:val="700"/>
        </w:trPr>
        <w:tc>
          <w:tcPr>
            <w:tcW w:w="1134" w:type="dxa"/>
            <w:shd w:val="clear" w:color="auto" w:fill="FFFFFF" w:themeFill="background1"/>
            <w:noWrap/>
            <w:hideMark/>
          </w:tcPr>
          <w:p w14:paraId="41B6AFF3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Pecanac</w:t>
            </w:r>
            <w:proofErr w:type="spellEnd"/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 xml:space="preserve"> et al. (2014)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1888CD74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Retrospective Cohort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533E9C41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ACP Program: Respecting Choices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23FD3D89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52E7507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Usual Care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224C7997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Multi-ethnic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AE16CD8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Urban Hospital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5199640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Intervention n=732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21A5F1CA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Completion of ACP/AD</w:t>
            </w:r>
          </w:p>
          <w:p w14:paraId="7639925E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Congruence of Care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19B12500" w14:textId="77777777" w:rsidR="00066A94" w:rsidRPr="00736046" w:rsidRDefault="00066A94" w:rsidP="00A137C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3BE5266D" w14:textId="77777777" w:rsidR="00066A94" w:rsidRPr="00736046" w:rsidRDefault="00066A94" w:rsidP="00A137C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 w:rsidR="00066A94" w:rsidRPr="00166307" w14:paraId="7EC10B37" w14:textId="77777777" w:rsidTr="00A137CC">
        <w:trPr>
          <w:trHeight w:val="1042"/>
        </w:trPr>
        <w:tc>
          <w:tcPr>
            <w:tcW w:w="1134" w:type="dxa"/>
            <w:shd w:val="clear" w:color="auto" w:fill="FFFFFF" w:themeFill="background1"/>
            <w:noWrap/>
            <w:hideMark/>
          </w:tcPr>
          <w:p w14:paraId="54D903D2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Perry et al. (2005)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24746742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RCT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20AA0BE5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ACP Program: Peer Mentoring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36971D85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E543C2D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Usual Care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6095616A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African American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5DC6FBE5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Outpatient Care: Dialysis Clinic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5BA589C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Intervention n=41, Control n=125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48E61909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Completion of ACP/AD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3E5B493C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Psychological Well-Being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4F1549E7" w14:textId="77777777" w:rsidR="00066A94" w:rsidRPr="00736046" w:rsidRDefault="00066A94" w:rsidP="00A137C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 w:rsidR="00066A94" w:rsidRPr="00166307" w14:paraId="2FBA644A" w14:textId="77777777" w:rsidTr="00A137CC">
        <w:trPr>
          <w:trHeight w:val="1020"/>
        </w:trPr>
        <w:tc>
          <w:tcPr>
            <w:tcW w:w="1134" w:type="dxa"/>
            <w:shd w:val="clear" w:color="auto" w:fill="FFFFFF" w:themeFill="background1"/>
            <w:noWrap/>
            <w:hideMark/>
          </w:tcPr>
          <w:p w14:paraId="4ED83730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Radhakrishnan et al. (2019)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57CA102A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One-Group Pre-Post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7DDB1264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ACP Program: End-of-Life Conversation Game (Hello)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85D7F30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5E52DD4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141BEC3E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South Asian Indian American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0E42D248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489B9C5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Intervention n=47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22A89B73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Completion of ACP/AD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39605F4C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Tool Satisfaction</w:t>
            </w:r>
          </w:p>
          <w:p w14:paraId="4134BC41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Quality of Communication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1F26D4B2" w14:textId="77777777" w:rsidR="00066A94" w:rsidRPr="00736046" w:rsidRDefault="00066A94" w:rsidP="00A137C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 w:rsidR="00066A94" w:rsidRPr="00166307" w14:paraId="7C0F1F0C" w14:textId="77777777" w:rsidTr="00A137CC">
        <w:trPr>
          <w:trHeight w:val="884"/>
        </w:trPr>
        <w:tc>
          <w:tcPr>
            <w:tcW w:w="1134" w:type="dxa"/>
            <w:shd w:val="clear" w:color="auto" w:fill="FFFFFF" w:themeFill="background1"/>
            <w:noWrap/>
            <w:hideMark/>
          </w:tcPr>
          <w:p w14:paraId="1CA64A7E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Roth et al. (2020)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328494EC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Retrospective Cohort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2351F0B6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ACP Program: My Life, My Way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198C3AD4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3B9A026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Usual Care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14:paraId="73419011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Multi-ethnic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3540DA35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Urban Hospital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3FFEAD0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Intervention n=39,080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5BDFF2F2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Completion of ACP/AD</w:t>
            </w:r>
          </w:p>
          <w:p w14:paraId="39780F66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DNR status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4DF37B98" w14:textId="77777777" w:rsidR="00066A94" w:rsidRPr="00736046" w:rsidRDefault="00066A94" w:rsidP="00A137C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10D95143" w14:textId="77777777" w:rsidR="00066A94" w:rsidRPr="00736046" w:rsidRDefault="00066A94" w:rsidP="00A137C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 w:rsidR="00066A94" w:rsidRPr="00166307" w14:paraId="048F15CD" w14:textId="77777777" w:rsidTr="00A137CC">
        <w:trPr>
          <w:trHeight w:val="1275"/>
        </w:trPr>
        <w:tc>
          <w:tcPr>
            <w:tcW w:w="1134" w:type="dxa"/>
            <w:shd w:val="clear" w:color="auto" w:fill="FFFFFF" w:themeFill="background1"/>
            <w:noWrap/>
            <w:hideMark/>
          </w:tcPr>
          <w:p w14:paraId="6B2719E6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Sacco et al. (2013)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56198736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Retrospective Cohort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2C6509CC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Healthcare Provider-Led Intervention: Palliative Care Consultation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3B358F28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0C1C647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Before PCC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14:paraId="74E055FA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Multi-ethnic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5D4F3CE6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Urban Hospital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43E01EBE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Intervention n=1999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08083B0A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DNR Status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3ECDA435" w14:textId="77777777" w:rsidR="00066A94" w:rsidRPr="00736046" w:rsidRDefault="00066A94" w:rsidP="00A137C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72215A38" w14:textId="77777777" w:rsidR="00066A94" w:rsidRPr="00736046" w:rsidRDefault="00066A94" w:rsidP="00A137C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 w:rsidR="00066A94" w:rsidRPr="00166307" w14:paraId="59FBF249" w14:textId="77777777" w:rsidTr="00A137CC">
        <w:trPr>
          <w:trHeight w:val="829"/>
        </w:trPr>
        <w:tc>
          <w:tcPr>
            <w:tcW w:w="1134" w:type="dxa"/>
            <w:shd w:val="clear" w:color="auto" w:fill="FFFFFF" w:themeFill="background1"/>
            <w:noWrap/>
            <w:hideMark/>
          </w:tcPr>
          <w:p w14:paraId="00440BE7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Shen et al. (2016)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4D8959C2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Prospective Cohort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29455433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Communication: End-of-Life Discussion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63BBFFE4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E54C617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Usual Care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55402849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Latino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95660BF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Outpatient Care: Cancer Clinic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1CA4C44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Intervention n=117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68DC8E1D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DNR Status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7044DE53" w14:textId="77777777" w:rsidR="00066A94" w:rsidRPr="00736046" w:rsidRDefault="00066A94" w:rsidP="00A137C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1D1216A8" w14:textId="77777777" w:rsidR="00066A94" w:rsidRPr="00736046" w:rsidRDefault="00066A94" w:rsidP="00A137C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 w:rsidR="00066A94" w:rsidRPr="00166307" w14:paraId="5C40ABEE" w14:textId="77777777" w:rsidTr="00A137CC">
        <w:trPr>
          <w:trHeight w:val="1509"/>
        </w:trPr>
        <w:tc>
          <w:tcPr>
            <w:tcW w:w="1134" w:type="dxa"/>
            <w:shd w:val="clear" w:color="auto" w:fill="FFFFFF" w:themeFill="background1"/>
            <w:noWrap/>
            <w:hideMark/>
          </w:tcPr>
          <w:p w14:paraId="318AD0C2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Song et al. (2009)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35776E15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RCT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41C6D9AB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ACP Program: Sharing Patient’s Illness Representations to Increase Trust [SPIRIT]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04995E40" w14:textId="77777777" w:rsidR="00066A94" w:rsidRPr="00BA0D12" w:rsidRDefault="00066A94" w:rsidP="00A137CC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Patients/</w:t>
            </w:r>
          </w:p>
          <w:p w14:paraId="0AC16AA9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Famili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9258BB8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Usual Care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706DDFC4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African American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422E5ECF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Outpatient Care: Dialysis Clinic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7F807BD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Intervention n=29, Control n=29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514D9DA6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Congruence of Care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29A5C7CA" w14:textId="77777777" w:rsidR="00066A94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Psychological Well-Being</w:t>
            </w:r>
          </w:p>
          <w:p w14:paraId="57EE6C18" w14:textId="77777777" w:rsidR="00066A94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Quality of Communication</w:t>
            </w:r>
          </w:p>
          <w:p w14:paraId="70B5BB25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Tool Satisfaction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06D95FE6" w14:textId="77777777" w:rsidR="00066A94" w:rsidRPr="00736046" w:rsidRDefault="00066A94" w:rsidP="00A137C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 w:rsidR="00066A94" w:rsidRPr="00166307" w14:paraId="73BA9B68" w14:textId="77777777" w:rsidTr="00A137CC">
        <w:trPr>
          <w:trHeight w:val="1220"/>
        </w:trPr>
        <w:tc>
          <w:tcPr>
            <w:tcW w:w="1134" w:type="dxa"/>
            <w:shd w:val="clear" w:color="auto" w:fill="FFFFFF" w:themeFill="background1"/>
            <w:noWrap/>
            <w:hideMark/>
          </w:tcPr>
          <w:p w14:paraId="3810BE33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Song et al. (2010)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755D8437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Two-Group Pre-Post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1FA61C15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ACP Program: Patient-Centred ACP [PC-ACP]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2900CE6" w14:textId="77777777" w:rsidR="00066A94" w:rsidRPr="00BA0D12" w:rsidRDefault="00066A94" w:rsidP="00A137CC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Patients/</w:t>
            </w:r>
          </w:p>
          <w:p w14:paraId="2B4BA108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Famili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F6D82B5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Usual Care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773C0236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African American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542DD51E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Outpatient Care: Dialysis Clinic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7D55B158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Intervention n=11, Control n=8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5B8167D1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 xml:space="preserve"> Preferences for Care</w:t>
            </w:r>
          </w:p>
          <w:p w14:paraId="0E7897AB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Congruence of Care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435F2D53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Psychological Well-being</w:t>
            </w:r>
          </w:p>
          <w:p w14:paraId="355A9774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Quality of Communication</w:t>
            </w:r>
          </w:p>
          <w:p w14:paraId="6F710FDC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Acceptability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5F7A5924" w14:textId="77777777" w:rsidR="00066A94" w:rsidRPr="00736046" w:rsidRDefault="00066A94" w:rsidP="00A137C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 w:rsidR="00066A94" w:rsidRPr="00166307" w14:paraId="23D47CA7" w14:textId="77777777" w:rsidTr="00A137CC">
        <w:trPr>
          <w:trHeight w:val="838"/>
        </w:trPr>
        <w:tc>
          <w:tcPr>
            <w:tcW w:w="1134" w:type="dxa"/>
            <w:shd w:val="clear" w:color="auto" w:fill="FFFFFF" w:themeFill="background1"/>
            <w:noWrap/>
            <w:hideMark/>
          </w:tcPr>
          <w:p w14:paraId="58E8E31C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Sudore</w:t>
            </w:r>
            <w:proofErr w:type="spellEnd"/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 xml:space="preserve"> et al. (2007)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795D8C99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One-Group Pre-Post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14E7CB36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Decision Aide: Re-Designed Advance Directive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1B6B9363" w14:textId="77777777" w:rsidR="00066A94" w:rsidRPr="00BA0D12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901FC5C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Usual Care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2C3AFC29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Multi-ethnic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DE88736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Primary Care Clinic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0C98060D" w14:textId="77777777" w:rsidR="00066A94" w:rsidRPr="00736046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Intervention n=103, Control=102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3F2CD5B3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Completion of ACP/AD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360EF79D" w14:textId="77777777" w:rsidR="00066A94" w:rsidRPr="008A4DDB" w:rsidRDefault="00066A94" w:rsidP="00A137C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Acceptability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773E15BA" w14:textId="77777777" w:rsidR="00066A94" w:rsidRPr="00736046" w:rsidRDefault="00066A94" w:rsidP="00A137C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 w:rsidR="00066A94" w:rsidRPr="00166307" w14:paraId="08DF2E64" w14:textId="77777777" w:rsidTr="00A137CC">
        <w:trPr>
          <w:trHeight w:val="708"/>
        </w:trPr>
        <w:tc>
          <w:tcPr>
            <w:tcW w:w="1134" w:type="dxa"/>
            <w:shd w:val="clear" w:color="auto" w:fill="FFFFFF" w:themeFill="background1"/>
            <w:noWrap/>
          </w:tcPr>
          <w:p w14:paraId="29BEE4B7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Sudore</w:t>
            </w:r>
            <w:proofErr w:type="spellEnd"/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 xml:space="preserve"> et al. (2014)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1B59165A" w14:textId="77777777" w:rsidR="00066A94" w:rsidRPr="00BA0D12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One-Group Pre-Post</w:t>
            </w:r>
          </w:p>
        </w:tc>
        <w:tc>
          <w:tcPr>
            <w:tcW w:w="1559" w:type="dxa"/>
            <w:shd w:val="clear" w:color="auto" w:fill="FFFFFF" w:themeFill="background1"/>
          </w:tcPr>
          <w:p w14:paraId="43BB3451" w14:textId="77777777" w:rsidR="00066A94" w:rsidRPr="00BA0D12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Decision Aide: PREPARE Website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7FD2D50C" w14:textId="77777777" w:rsidR="00066A94" w:rsidRPr="00BA0D12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Families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56443474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119D332A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Multi-ethnic</w:t>
            </w:r>
          </w:p>
        </w:tc>
        <w:tc>
          <w:tcPr>
            <w:tcW w:w="1134" w:type="dxa"/>
            <w:shd w:val="clear" w:color="auto" w:fill="FFFFFF" w:themeFill="background1"/>
          </w:tcPr>
          <w:p w14:paraId="56C090BF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134" w:type="dxa"/>
            <w:shd w:val="clear" w:color="auto" w:fill="FFFFFF" w:themeFill="background1"/>
          </w:tcPr>
          <w:p w14:paraId="347DDBF5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Intervention n=43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5B6C2769" w14:textId="77777777" w:rsidR="00066A94" w:rsidRPr="00736046" w:rsidRDefault="00066A94" w:rsidP="00A137CC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5F30C614" w14:textId="77777777" w:rsidR="00066A94" w:rsidRPr="008A4DDB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Tool Satisfaction</w:t>
            </w:r>
          </w:p>
          <w:p w14:paraId="6D2BCC6C" w14:textId="77777777" w:rsidR="00066A94" w:rsidRPr="008A4DDB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Psychological Well-Being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444E3F4C" w14:textId="77777777" w:rsidR="00066A94" w:rsidRPr="00736046" w:rsidRDefault="00066A94" w:rsidP="00A137CC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 w:rsidR="00066A94" w:rsidRPr="00166307" w14:paraId="70FCDA01" w14:textId="77777777" w:rsidTr="00A137CC">
        <w:trPr>
          <w:trHeight w:val="1076"/>
        </w:trPr>
        <w:tc>
          <w:tcPr>
            <w:tcW w:w="1134" w:type="dxa"/>
            <w:shd w:val="clear" w:color="auto" w:fill="FFFFFF" w:themeFill="background1"/>
            <w:noWrap/>
          </w:tcPr>
          <w:p w14:paraId="75035564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Sudore</w:t>
            </w:r>
            <w:proofErr w:type="spellEnd"/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 xml:space="preserve"> et al. (2018)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1BEFDDD5" w14:textId="77777777" w:rsidR="00066A94" w:rsidRPr="00BA0D12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Two-Group Pre-Post</w:t>
            </w:r>
          </w:p>
        </w:tc>
        <w:tc>
          <w:tcPr>
            <w:tcW w:w="1559" w:type="dxa"/>
            <w:shd w:val="clear" w:color="auto" w:fill="FFFFFF" w:themeFill="background1"/>
          </w:tcPr>
          <w:p w14:paraId="5C1DFBA2" w14:textId="77777777" w:rsidR="00066A94" w:rsidRPr="00BA0D12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Decision Aide: PREPARE + Easy-to-Read Advance Directive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054B6C18" w14:textId="77777777" w:rsidR="00066A94" w:rsidRPr="00BA0D12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397E79F5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Usual Care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44199068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Latino</w:t>
            </w:r>
          </w:p>
        </w:tc>
        <w:tc>
          <w:tcPr>
            <w:tcW w:w="1134" w:type="dxa"/>
            <w:shd w:val="clear" w:color="auto" w:fill="FFFFFF" w:themeFill="background1"/>
          </w:tcPr>
          <w:p w14:paraId="23C5CEE8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Primary Care Clinic</w:t>
            </w:r>
          </w:p>
        </w:tc>
        <w:tc>
          <w:tcPr>
            <w:tcW w:w="1134" w:type="dxa"/>
            <w:shd w:val="clear" w:color="auto" w:fill="FFFFFF" w:themeFill="background1"/>
          </w:tcPr>
          <w:p w14:paraId="769F6E0C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Intervention n=481, Control n=505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5D4DC568" w14:textId="77777777" w:rsidR="00066A94" w:rsidRPr="008A4DDB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Completion of ACP/AD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0B9B1B26" w14:textId="77777777" w:rsidR="00066A94" w:rsidRPr="00736046" w:rsidRDefault="00066A94" w:rsidP="00A137CC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586D37A7" w14:textId="77777777" w:rsidR="00066A94" w:rsidRPr="00736046" w:rsidRDefault="00066A94" w:rsidP="00A137CC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 w:rsidR="00066A94" w:rsidRPr="00166307" w14:paraId="28BBC566" w14:textId="77777777" w:rsidTr="00A137CC">
        <w:trPr>
          <w:trHeight w:val="992"/>
        </w:trPr>
        <w:tc>
          <w:tcPr>
            <w:tcW w:w="1134" w:type="dxa"/>
            <w:shd w:val="clear" w:color="auto" w:fill="FFFFFF" w:themeFill="background1"/>
            <w:noWrap/>
          </w:tcPr>
          <w:p w14:paraId="2F445E7C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Sun et al. (2017)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6CE99A47" w14:textId="77777777" w:rsidR="00066A94" w:rsidRPr="00BA0D12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One-Group Pre-Post</w:t>
            </w:r>
          </w:p>
        </w:tc>
        <w:tc>
          <w:tcPr>
            <w:tcW w:w="1559" w:type="dxa"/>
            <w:shd w:val="clear" w:color="auto" w:fill="FFFFFF" w:themeFill="background1"/>
          </w:tcPr>
          <w:p w14:paraId="58D090D3" w14:textId="77777777" w:rsidR="00066A94" w:rsidRPr="00BA0D12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 xml:space="preserve">ACP Program: Church-Based, Culturally-Tailored Program 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5450D262" w14:textId="77777777" w:rsidR="00066A94" w:rsidRPr="00BA0D12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3BA3CA60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15979760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Asian American</w:t>
            </w:r>
          </w:p>
        </w:tc>
        <w:tc>
          <w:tcPr>
            <w:tcW w:w="1134" w:type="dxa"/>
            <w:shd w:val="clear" w:color="auto" w:fill="FFFFFF" w:themeFill="background1"/>
          </w:tcPr>
          <w:p w14:paraId="7396F0D3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134" w:type="dxa"/>
            <w:shd w:val="clear" w:color="auto" w:fill="FFFFFF" w:themeFill="background1"/>
          </w:tcPr>
          <w:p w14:paraId="00A1BC47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Intervention n=174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57C09961" w14:textId="77777777" w:rsidR="00066A94" w:rsidRPr="008A4DDB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Completion of ACP/AD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12C8F0D0" w14:textId="77777777" w:rsidR="00066A94" w:rsidRPr="00736046" w:rsidRDefault="00066A94" w:rsidP="00A137CC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41CB20F2" w14:textId="77777777" w:rsidR="00066A94" w:rsidRPr="00736046" w:rsidRDefault="00066A94" w:rsidP="00A137CC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 w:rsidR="00066A94" w:rsidRPr="00166307" w14:paraId="66182B41" w14:textId="77777777" w:rsidTr="00A137CC">
        <w:trPr>
          <w:trHeight w:val="866"/>
        </w:trPr>
        <w:tc>
          <w:tcPr>
            <w:tcW w:w="1134" w:type="dxa"/>
            <w:shd w:val="clear" w:color="auto" w:fill="FFFFFF" w:themeFill="background1"/>
            <w:noWrap/>
          </w:tcPr>
          <w:p w14:paraId="46909998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VanScoy</w:t>
            </w:r>
            <w:proofErr w:type="spellEnd"/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 xml:space="preserve"> et al. (2020)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34613742" w14:textId="77777777" w:rsidR="00066A94" w:rsidRPr="00BA0D12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Mixed Methods</w:t>
            </w:r>
          </w:p>
        </w:tc>
        <w:tc>
          <w:tcPr>
            <w:tcW w:w="1559" w:type="dxa"/>
            <w:shd w:val="clear" w:color="auto" w:fill="FFFFFF" w:themeFill="background1"/>
          </w:tcPr>
          <w:p w14:paraId="1091AD0E" w14:textId="77777777" w:rsidR="00066A94" w:rsidRPr="00BA0D12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ACP Program: End-of-Life Conversation Game (Hello)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3FA8AFE7" w14:textId="77777777" w:rsidR="00066A94" w:rsidRPr="00BA0D12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A0D12">
              <w:rPr>
                <w:rFonts w:ascii="Calibri" w:hAnsi="Calibri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45710523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1BDEEFDA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African American</w:t>
            </w:r>
          </w:p>
        </w:tc>
        <w:tc>
          <w:tcPr>
            <w:tcW w:w="1134" w:type="dxa"/>
            <w:shd w:val="clear" w:color="auto" w:fill="FFFFFF" w:themeFill="background1"/>
          </w:tcPr>
          <w:p w14:paraId="52A43365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134" w:type="dxa"/>
            <w:shd w:val="clear" w:color="auto" w:fill="FFFFFF" w:themeFill="background1"/>
          </w:tcPr>
          <w:p w14:paraId="00548230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Intervention n=220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45130C68" w14:textId="77777777" w:rsidR="00066A94" w:rsidRPr="008A4DDB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Completion of ACP/AD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06CFC8A1" w14:textId="77777777" w:rsidR="00066A94" w:rsidRPr="008A4DDB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Tool Satisfaction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6C5077FE" w14:textId="77777777" w:rsidR="00066A94" w:rsidRPr="00736046" w:rsidRDefault="00066A94" w:rsidP="00A137CC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 w:rsidR="00066A94" w:rsidRPr="00166307" w14:paraId="3CFABB29" w14:textId="77777777" w:rsidTr="00A137CC">
        <w:trPr>
          <w:trHeight w:val="658"/>
        </w:trPr>
        <w:tc>
          <w:tcPr>
            <w:tcW w:w="1134" w:type="dxa"/>
            <w:shd w:val="clear" w:color="auto" w:fill="FFFFFF" w:themeFill="background1"/>
            <w:noWrap/>
          </w:tcPr>
          <w:p w14:paraId="484050AD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Volandes et al. (2007)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6663E48C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One-Group Pre-Post</w:t>
            </w:r>
          </w:p>
        </w:tc>
        <w:tc>
          <w:tcPr>
            <w:tcW w:w="1559" w:type="dxa"/>
            <w:shd w:val="clear" w:color="auto" w:fill="FFFFFF" w:themeFill="background1"/>
          </w:tcPr>
          <w:p w14:paraId="2143B7B0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Education: </w:t>
            </w: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Video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3DEA92D6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6B0FE28C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5B7307A6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Multi-ethnic</w:t>
            </w:r>
          </w:p>
        </w:tc>
        <w:tc>
          <w:tcPr>
            <w:tcW w:w="1134" w:type="dxa"/>
            <w:shd w:val="clear" w:color="auto" w:fill="FFFFFF" w:themeFill="background1"/>
          </w:tcPr>
          <w:p w14:paraId="66F94FA2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Primary Care Clinic</w:t>
            </w:r>
          </w:p>
        </w:tc>
        <w:tc>
          <w:tcPr>
            <w:tcW w:w="1134" w:type="dxa"/>
            <w:shd w:val="clear" w:color="auto" w:fill="FFFFFF" w:themeFill="background1"/>
          </w:tcPr>
          <w:p w14:paraId="0570DC03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Intervention n=120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55B5109E" w14:textId="77777777" w:rsidR="00066A94" w:rsidRPr="008A4DDB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 xml:space="preserve"> Preferences for Care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1E4B59B6" w14:textId="77777777" w:rsidR="00066A94" w:rsidRPr="008A4DDB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Acceptability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4BBD6C90" w14:textId="77777777" w:rsidR="00066A94" w:rsidRPr="00736046" w:rsidRDefault="00066A94" w:rsidP="00A137CC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 w:rsidR="00066A94" w:rsidRPr="00166307" w14:paraId="349810C5" w14:textId="77777777" w:rsidTr="00A137CC">
        <w:trPr>
          <w:trHeight w:val="721"/>
        </w:trPr>
        <w:tc>
          <w:tcPr>
            <w:tcW w:w="1134" w:type="dxa"/>
            <w:shd w:val="clear" w:color="auto" w:fill="FFFFFF" w:themeFill="background1"/>
            <w:noWrap/>
          </w:tcPr>
          <w:p w14:paraId="79EAEE7B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Volandes et al. (2008)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44CBD5AD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One-Group Pre-Post</w:t>
            </w:r>
          </w:p>
        </w:tc>
        <w:tc>
          <w:tcPr>
            <w:tcW w:w="1559" w:type="dxa"/>
            <w:shd w:val="clear" w:color="auto" w:fill="FFFFFF" w:themeFill="background1"/>
          </w:tcPr>
          <w:p w14:paraId="5AD12463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Education: Video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246DE24D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268F72E0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6836B91D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Latino</w:t>
            </w:r>
          </w:p>
        </w:tc>
        <w:tc>
          <w:tcPr>
            <w:tcW w:w="1134" w:type="dxa"/>
            <w:shd w:val="clear" w:color="auto" w:fill="FFFFFF" w:themeFill="background1"/>
          </w:tcPr>
          <w:p w14:paraId="16688127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Primary Care Clinic</w:t>
            </w:r>
          </w:p>
        </w:tc>
        <w:tc>
          <w:tcPr>
            <w:tcW w:w="1134" w:type="dxa"/>
            <w:shd w:val="clear" w:color="auto" w:fill="FFFFFF" w:themeFill="background1"/>
          </w:tcPr>
          <w:p w14:paraId="422F730F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Intervention n=104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315DE1A3" w14:textId="77777777" w:rsidR="00066A94" w:rsidRPr="008A4DDB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 xml:space="preserve"> Preferences for Care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79A60639" w14:textId="77777777" w:rsidR="00066A94" w:rsidRPr="008A4DDB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Acceptability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7149BB01" w14:textId="77777777" w:rsidR="00066A94" w:rsidRPr="00736046" w:rsidRDefault="00066A94" w:rsidP="00A137CC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 w:rsidR="00066A94" w:rsidRPr="00166307" w14:paraId="3BFB9408" w14:textId="77777777" w:rsidTr="00A137CC">
        <w:trPr>
          <w:trHeight w:val="830"/>
        </w:trPr>
        <w:tc>
          <w:tcPr>
            <w:tcW w:w="1134" w:type="dxa"/>
            <w:shd w:val="clear" w:color="auto" w:fill="FFFFFF" w:themeFill="background1"/>
            <w:noWrap/>
          </w:tcPr>
          <w:p w14:paraId="48C835B3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Wong et al. (2021)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43C0EF97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  <w:shd w:val="clear" w:color="auto" w:fill="FFFFFF" w:themeFill="background1"/>
          </w:tcPr>
          <w:p w14:paraId="5BB44C58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Education</w:t>
            </w: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 xml:space="preserve">: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CP </w:t>
            </w: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Co-design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Education</w:t>
            </w: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Program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2EE1B9AA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249C859A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23BE2C6E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Chinese Australian</w:t>
            </w:r>
          </w:p>
        </w:tc>
        <w:tc>
          <w:tcPr>
            <w:tcW w:w="1134" w:type="dxa"/>
            <w:shd w:val="clear" w:color="auto" w:fill="FFFFFF" w:themeFill="background1"/>
          </w:tcPr>
          <w:p w14:paraId="51BB3660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134" w:type="dxa"/>
            <w:shd w:val="clear" w:color="auto" w:fill="FFFFFF" w:themeFill="background1"/>
          </w:tcPr>
          <w:p w14:paraId="1621E67B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Intervention n=325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2D93BBD9" w14:textId="77777777" w:rsidR="00066A94" w:rsidRPr="008A4DDB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Completion of ACP/AD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179A5265" w14:textId="77777777" w:rsidR="00066A94" w:rsidRPr="008A4DDB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Acceptability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1657A903" w14:textId="77777777" w:rsidR="00066A94" w:rsidRPr="00736046" w:rsidRDefault="00066A94" w:rsidP="00A137CC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 w:rsidR="00066A94" w:rsidRPr="00166307" w14:paraId="69A60EB8" w14:textId="77777777" w:rsidTr="00A137CC">
        <w:trPr>
          <w:trHeight w:val="1340"/>
        </w:trPr>
        <w:tc>
          <w:tcPr>
            <w:tcW w:w="1134" w:type="dxa"/>
            <w:shd w:val="clear" w:color="auto" w:fill="FFFFFF" w:themeFill="background1"/>
            <w:noWrap/>
          </w:tcPr>
          <w:p w14:paraId="3D6ADCBC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Zaide</w:t>
            </w:r>
            <w:proofErr w:type="spellEnd"/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 xml:space="preserve"> et al. (2012)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47A2EC5E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 xml:space="preserve">Retrospective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559" w:type="dxa"/>
            <w:shd w:val="clear" w:color="auto" w:fill="FFFFFF" w:themeFill="background1"/>
          </w:tcPr>
          <w:p w14:paraId="5052A458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Healthcare Provider-Led Intervention: Palliative Care Consultation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0D77A7C7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426C2EAC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Before PCC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4B474ADC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Multi-ethnic</w:t>
            </w:r>
          </w:p>
        </w:tc>
        <w:tc>
          <w:tcPr>
            <w:tcW w:w="1134" w:type="dxa"/>
            <w:shd w:val="clear" w:color="auto" w:fill="FFFFFF" w:themeFill="background1"/>
          </w:tcPr>
          <w:p w14:paraId="090FB39D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Urban Hospital</w:t>
            </w:r>
          </w:p>
        </w:tc>
        <w:tc>
          <w:tcPr>
            <w:tcW w:w="1134" w:type="dxa"/>
            <w:shd w:val="clear" w:color="auto" w:fill="FFFFFF" w:themeFill="background1"/>
          </w:tcPr>
          <w:p w14:paraId="3A6A51C5" w14:textId="77777777" w:rsidR="00066A94" w:rsidRPr="00736046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Intervention n=533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1BCFD433" w14:textId="77777777" w:rsidR="00066A94" w:rsidRPr="008A4DDB" w:rsidRDefault="00066A94" w:rsidP="00A137C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6087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•</w:t>
            </w:r>
            <w:r w:rsidRPr="0026087D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A4DDB">
              <w:rPr>
                <w:rFonts w:ascii="Calibri" w:hAnsi="Calibri"/>
                <w:color w:val="000000"/>
                <w:sz w:val="18"/>
                <w:szCs w:val="18"/>
              </w:rPr>
              <w:t>Completion of ACP/AD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0F0C7602" w14:textId="77777777" w:rsidR="00066A94" w:rsidRPr="00736046" w:rsidRDefault="00066A94" w:rsidP="00A137CC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6C17D728" w14:textId="77777777" w:rsidR="00066A94" w:rsidRPr="00736046" w:rsidRDefault="00066A94" w:rsidP="00A137CC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36046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</w:tr>
    </w:tbl>
    <w:p w14:paraId="228F85FB" w14:textId="77777777" w:rsidR="00066A94" w:rsidRDefault="00066A94" w:rsidP="00066A94">
      <w:pPr>
        <w:widowControl w:val="0"/>
        <w:autoSpaceDE w:val="0"/>
        <w:autoSpaceDN w:val="0"/>
        <w:adjustRightInd w:val="0"/>
        <w:spacing w:line="276" w:lineRule="auto"/>
        <w:rPr>
          <w:rStyle w:val="Heading3Char"/>
          <w:rFonts w:asciiTheme="minorHAnsi" w:hAnsiTheme="minorHAnsi"/>
          <w:color w:val="000000" w:themeColor="text1"/>
          <w:sz w:val="24"/>
          <w:szCs w:val="24"/>
        </w:rPr>
      </w:pPr>
    </w:p>
    <w:p w14:paraId="5AFE77B7" w14:textId="77777777" w:rsidR="00066A94" w:rsidRDefault="00066A94" w:rsidP="00066A94"/>
    <w:p w14:paraId="6F43831D" w14:textId="77777777" w:rsidR="00066A94" w:rsidRDefault="00066A94" w:rsidP="00066A94"/>
    <w:p w14:paraId="37AA6B0C" w14:textId="77777777" w:rsidR="00300821" w:rsidRDefault="00300821"/>
    <w:sectPr w:rsidR="00300821" w:rsidSect="00066A94">
      <w:type w:val="continuous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E2FA8"/>
    <w:multiLevelType w:val="hybridMultilevel"/>
    <w:tmpl w:val="487293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1F04FE"/>
    <w:multiLevelType w:val="hybridMultilevel"/>
    <w:tmpl w:val="4BAEC2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CC0359"/>
    <w:multiLevelType w:val="hybridMultilevel"/>
    <w:tmpl w:val="1616AF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49115B"/>
    <w:multiLevelType w:val="hybridMultilevel"/>
    <w:tmpl w:val="22CE9A28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D5D61C9"/>
    <w:multiLevelType w:val="hybridMultilevel"/>
    <w:tmpl w:val="099E5782"/>
    <w:lvl w:ilvl="0" w:tplc="58FA0924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502FCB"/>
    <w:multiLevelType w:val="hybridMultilevel"/>
    <w:tmpl w:val="568E1C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69B6766"/>
    <w:multiLevelType w:val="hybridMultilevel"/>
    <w:tmpl w:val="803CEE34"/>
    <w:lvl w:ilvl="0" w:tplc="C0503EC2">
      <w:start w:val="1"/>
      <w:numFmt w:val="decimal"/>
      <w:lvlText w:val="%1)"/>
      <w:lvlJc w:val="left"/>
      <w:pPr>
        <w:ind w:left="360" w:hanging="360"/>
      </w:pPr>
      <w:rPr>
        <w:rFonts w:hint="default"/>
        <w:b/>
        <w:bCs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6E32C4E"/>
    <w:multiLevelType w:val="hybridMultilevel"/>
    <w:tmpl w:val="25860746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9E64EC1"/>
    <w:multiLevelType w:val="hybridMultilevel"/>
    <w:tmpl w:val="C248C3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AF019C5"/>
    <w:multiLevelType w:val="hybridMultilevel"/>
    <w:tmpl w:val="522832FE"/>
    <w:lvl w:ilvl="0" w:tplc="B71C31FC">
      <w:start w:val="1"/>
      <w:numFmt w:val="upperLetter"/>
      <w:lvlText w:val="%1)"/>
      <w:lvlJc w:val="left"/>
      <w:pPr>
        <w:ind w:left="360" w:hanging="360"/>
      </w:pPr>
      <w:rPr>
        <w:rFonts w:asciiTheme="minorHAnsi" w:hAnsiTheme="minorHAnsi" w:hint="default"/>
        <w:b w:val="0"/>
        <w:bCs w:val="0"/>
        <w:color w:val="4472C4" w:themeColor="accent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C517E01"/>
    <w:multiLevelType w:val="hybridMultilevel"/>
    <w:tmpl w:val="98DCB8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E8D4A81"/>
    <w:multiLevelType w:val="hybridMultilevel"/>
    <w:tmpl w:val="AECA167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12B2009"/>
    <w:multiLevelType w:val="hybridMultilevel"/>
    <w:tmpl w:val="7CD228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2D334A1"/>
    <w:multiLevelType w:val="hybridMultilevel"/>
    <w:tmpl w:val="0090D4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7CB54F3"/>
    <w:multiLevelType w:val="hybridMultilevel"/>
    <w:tmpl w:val="DFE4DC2C"/>
    <w:lvl w:ilvl="0" w:tplc="626C2F52">
      <w:numFmt w:val="bullet"/>
      <w:lvlText w:val="•"/>
      <w:lvlJc w:val="left"/>
      <w:pPr>
        <w:ind w:left="1080" w:hanging="720"/>
      </w:pPr>
      <w:rPr>
        <w:rFonts w:ascii="Calibri" w:eastAsiaTheme="majorEastAsia" w:hAnsi="Calibri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95197D"/>
    <w:multiLevelType w:val="hybridMultilevel"/>
    <w:tmpl w:val="9FC825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9A60CA2"/>
    <w:multiLevelType w:val="hybridMultilevel"/>
    <w:tmpl w:val="9B08E8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C131470"/>
    <w:multiLevelType w:val="hybridMultilevel"/>
    <w:tmpl w:val="A81005AC"/>
    <w:lvl w:ilvl="0" w:tplc="692E7C1E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color w:val="000000" w:themeColor="text1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E105A93"/>
    <w:multiLevelType w:val="hybridMultilevel"/>
    <w:tmpl w:val="883619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02A733E"/>
    <w:multiLevelType w:val="hybridMultilevel"/>
    <w:tmpl w:val="DBF283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3160787"/>
    <w:multiLevelType w:val="multilevel"/>
    <w:tmpl w:val="0044922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3870BED"/>
    <w:multiLevelType w:val="hybridMultilevel"/>
    <w:tmpl w:val="593EFC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5D0360D"/>
    <w:multiLevelType w:val="hybridMultilevel"/>
    <w:tmpl w:val="FEA6F5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80B2B22"/>
    <w:multiLevelType w:val="hybridMultilevel"/>
    <w:tmpl w:val="CDE214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F0E4429"/>
    <w:multiLevelType w:val="hybridMultilevel"/>
    <w:tmpl w:val="B6E4FDDE"/>
    <w:lvl w:ilvl="0" w:tplc="E502FED6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762376D"/>
    <w:multiLevelType w:val="hybridMultilevel"/>
    <w:tmpl w:val="38F6C2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87F7DB6"/>
    <w:multiLevelType w:val="hybridMultilevel"/>
    <w:tmpl w:val="F448F5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A2B1E93"/>
    <w:multiLevelType w:val="hybridMultilevel"/>
    <w:tmpl w:val="F8DE1C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FDE2D4E"/>
    <w:multiLevelType w:val="hybridMultilevel"/>
    <w:tmpl w:val="AA7260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0D830F6"/>
    <w:multiLevelType w:val="hybridMultilevel"/>
    <w:tmpl w:val="1C0EBAB6"/>
    <w:lvl w:ilvl="0" w:tplc="20D60EAC">
      <w:start w:val="1"/>
      <w:numFmt w:val="decimal"/>
      <w:lvlText w:val="%1)"/>
      <w:lvlJc w:val="left"/>
      <w:pPr>
        <w:ind w:left="360" w:hanging="360"/>
      </w:pPr>
      <w:rPr>
        <w:rFonts w:eastAsia="Times New Roman" w:hint="default"/>
        <w:color w:val="auto"/>
        <w:sz w:val="24"/>
        <w:szCs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6C46FAE"/>
    <w:multiLevelType w:val="hybridMultilevel"/>
    <w:tmpl w:val="6584E7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9F43615"/>
    <w:multiLevelType w:val="hybridMultilevel"/>
    <w:tmpl w:val="DEBED8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E1D397D"/>
    <w:multiLevelType w:val="hybridMultilevel"/>
    <w:tmpl w:val="84E6FC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E3907CA"/>
    <w:multiLevelType w:val="hybridMultilevel"/>
    <w:tmpl w:val="00F058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5FF87217"/>
    <w:multiLevelType w:val="hybridMultilevel"/>
    <w:tmpl w:val="ECA056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06719A1"/>
    <w:multiLevelType w:val="hybridMultilevel"/>
    <w:tmpl w:val="E94235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4195E3B"/>
    <w:multiLevelType w:val="hybridMultilevel"/>
    <w:tmpl w:val="966C3B28"/>
    <w:lvl w:ilvl="0" w:tplc="36445EA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C3E0FC62">
      <w:start w:val="1"/>
      <w:numFmt w:val="lowerLetter"/>
      <w:lvlText w:val="%2."/>
      <w:lvlJc w:val="left"/>
      <w:pPr>
        <w:ind w:left="1440" w:hanging="360"/>
      </w:pPr>
      <w:rPr>
        <w:sz w:val="24"/>
        <w:szCs w:val="24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6A62C39"/>
    <w:multiLevelType w:val="hybridMultilevel"/>
    <w:tmpl w:val="9E8AA61A"/>
    <w:lvl w:ilvl="0" w:tplc="9F7CDE5A">
      <w:start w:val="1"/>
      <w:numFmt w:val="decimal"/>
      <w:lvlText w:val="%1)"/>
      <w:lvlJc w:val="left"/>
      <w:pPr>
        <w:ind w:left="360" w:hanging="360"/>
      </w:pPr>
      <w:rPr>
        <w:rFonts w:asciiTheme="minorHAnsi" w:hAnsiTheme="minorHAnsi" w:cstheme="minorHAnsi" w:hint="default"/>
        <w:b/>
        <w:bCs/>
        <w:color w:val="000000" w:themeColor="text1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ABF760C"/>
    <w:multiLevelType w:val="hybridMultilevel"/>
    <w:tmpl w:val="DD28CC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B112B6B"/>
    <w:multiLevelType w:val="hybridMultilevel"/>
    <w:tmpl w:val="09EE34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137273A"/>
    <w:multiLevelType w:val="hybridMultilevel"/>
    <w:tmpl w:val="30D821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3F377D3"/>
    <w:multiLevelType w:val="hybridMultilevel"/>
    <w:tmpl w:val="004492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5731714"/>
    <w:multiLevelType w:val="hybridMultilevel"/>
    <w:tmpl w:val="2FB4729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59773A0"/>
    <w:multiLevelType w:val="hybridMultilevel"/>
    <w:tmpl w:val="38CC75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9690E85"/>
    <w:multiLevelType w:val="hybridMultilevel"/>
    <w:tmpl w:val="B43040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EF674BB"/>
    <w:multiLevelType w:val="hybridMultilevel"/>
    <w:tmpl w:val="ED28CC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F227EBE"/>
    <w:multiLevelType w:val="hybridMultilevel"/>
    <w:tmpl w:val="846812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1946389">
    <w:abstractNumId w:val="1"/>
  </w:num>
  <w:num w:numId="2" w16cid:durableId="2101943897">
    <w:abstractNumId w:val="32"/>
  </w:num>
  <w:num w:numId="3" w16cid:durableId="2042781145">
    <w:abstractNumId w:val="15"/>
  </w:num>
  <w:num w:numId="4" w16cid:durableId="696586128">
    <w:abstractNumId w:val="9"/>
  </w:num>
  <w:num w:numId="5" w16cid:durableId="1268194422">
    <w:abstractNumId w:val="21"/>
  </w:num>
  <w:num w:numId="6" w16cid:durableId="280455689">
    <w:abstractNumId w:val="24"/>
  </w:num>
  <w:num w:numId="7" w16cid:durableId="450519216">
    <w:abstractNumId w:val="11"/>
  </w:num>
  <w:num w:numId="8" w16cid:durableId="366952045">
    <w:abstractNumId w:val="37"/>
  </w:num>
  <w:num w:numId="9" w16cid:durableId="427654744">
    <w:abstractNumId w:val="19"/>
  </w:num>
  <w:num w:numId="10" w16cid:durableId="1161389039">
    <w:abstractNumId w:val="14"/>
  </w:num>
  <w:num w:numId="11" w16cid:durableId="77144434">
    <w:abstractNumId w:val="6"/>
  </w:num>
  <w:num w:numId="12" w16cid:durableId="1447500157">
    <w:abstractNumId w:val="18"/>
  </w:num>
  <w:num w:numId="13" w16cid:durableId="2124613841">
    <w:abstractNumId w:val="31"/>
  </w:num>
  <w:num w:numId="14" w16cid:durableId="1549536602">
    <w:abstractNumId w:val="36"/>
  </w:num>
  <w:num w:numId="15" w16cid:durableId="1671716657">
    <w:abstractNumId w:val="44"/>
  </w:num>
  <w:num w:numId="16" w16cid:durableId="398408120">
    <w:abstractNumId w:val="26"/>
  </w:num>
  <w:num w:numId="17" w16cid:durableId="6711437">
    <w:abstractNumId w:val="45"/>
  </w:num>
  <w:num w:numId="18" w16cid:durableId="696076817">
    <w:abstractNumId w:val="0"/>
  </w:num>
  <w:num w:numId="19" w16cid:durableId="929898967">
    <w:abstractNumId w:val="38"/>
  </w:num>
  <w:num w:numId="20" w16cid:durableId="1555894501">
    <w:abstractNumId w:val="42"/>
  </w:num>
  <w:num w:numId="21" w16cid:durableId="1621456574">
    <w:abstractNumId w:val="4"/>
  </w:num>
  <w:num w:numId="22" w16cid:durableId="477067240">
    <w:abstractNumId w:val="41"/>
  </w:num>
  <w:num w:numId="23" w16cid:durableId="1095638617">
    <w:abstractNumId w:val="8"/>
  </w:num>
  <w:num w:numId="24" w16cid:durableId="1983922973">
    <w:abstractNumId w:val="46"/>
  </w:num>
  <w:num w:numId="25" w16cid:durableId="1982808982">
    <w:abstractNumId w:val="12"/>
  </w:num>
  <w:num w:numId="26" w16cid:durableId="429012282">
    <w:abstractNumId w:val="27"/>
  </w:num>
  <w:num w:numId="27" w16cid:durableId="502664404">
    <w:abstractNumId w:val="13"/>
  </w:num>
  <w:num w:numId="28" w16cid:durableId="1705059717">
    <w:abstractNumId w:val="22"/>
  </w:num>
  <w:num w:numId="29" w16cid:durableId="522673192">
    <w:abstractNumId w:val="39"/>
  </w:num>
  <w:num w:numId="30" w16cid:durableId="1031956906">
    <w:abstractNumId w:val="30"/>
  </w:num>
  <w:num w:numId="31" w16cid:durableId="2019310515">
    <w:abstractNumId w:val="23"/>
  </w:num>
  <w:num w:numId="32" w16cid:durableId="157506990">
    <w:abstractNumId w:val="28"/>
  </w:num>
  <w:num w:numId="33" w16cid:durableId="730808347">
    <w:abstractNumId w:val="25"/>
  </w:num>
  <w:num w:numId="34" w16cid:durableId="320232615">
    <w:abstractNumId w:val="43"/>
  </w:num>
  <w:num w:numId="35" w16cid:durableId="1025906602">
    <w:abstractNumId w:val="10"/>
  </w:num>
  <w:num w:numId="36" w16cid:durableId="247429856">
    <w:abstractNumId w:val="34"/>
  </w:num>
  <w:num w:numId="37" w16cid:durableId="823400218">
    <w:abstractNumId w:val="33"/>
  </w:num>
  <w:num w:numId="38" w16cid:durableId="2006080872">
    <w:abstractNumId w:val="35"/>
  </w:num>
  <w:num w:numId="39" w16cid:durableId="884683279">
    <w:abstractNumId w:val="16"/>
  </w:num>
  <w:num w:numId="40" w16cid:durableId="736711400">
    <w:abstractNumId w:val="20"/>
  </w:num>
  <w:num w:numId="41" w16cid:durableId="1154836852">
    <w:abstractNumId w:val="5"/>
  </w:num>
  <w:num w:numId="42" w16cid:durableId="1210805789">
    <w:abstractNumId w:val="40"/>
  </w:num>
  <w:num w:numId="43" w16cid:durableId="365298768">
    <w:abstractNumId w:val="2"/>
  </w:num>
  <w:num w:numId="44" w16cid:durableId="769160961">
    <w:abstractNumId w:val="3"/>
  </w:num>
  <w:num w:numId="45" w16cid:durableId="664942577">
    <w:abstractNumId w:val="17"/>
  </w:num>
  <w:num w:numId="46" w16cid:durableId="1598832691">
    <w:abstractNumId w:val="29"/>
  </w:num>
  <w:num w:numId="47" w16cid:durableId="91994495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A94"/>
    <w:rsid w:val="00066A94"/>
    <w:rsid w:val="00091C4E"/>
    <w:rsid w:val="00110618"/>
    <w:rsid w:val="001D35B2"/>
    <w:rsid w:val="001E6963"/>
    <w:rsid w:val="00293E96"/>
    <w:rsid w:val="002F6137"/>
    <w:rsid w:val="00300821"/>
    <w:rsid w:val="00322410"/>
    <w:rsid w:val="00375FA1"/>
    <w:rsid w:val="003F60AC"/>
    <w:rsid w:val="00465B3E"/>
    <w:rsid w:val="00510894"/>
    <w:rsid w:val="0058594A"/>
    <w:rsid w:val="00594059"/>
    <w:rsid w:val="005B6881"/>
    <w:rsid w:val="005E1D49"/>
    <w:rsid w:val="00607E0F"/>
    <w:rsid w:val="006169F6"/>
    <w:rsid w:val="00693926"/>
    <w:rsid w:val="006F6A9B"/>
    <w:rsid w:val="007929E6"/>
    <w:rsid w:val="007D5E77"/>
    <w:rsid w:val="00AB4D49"/>
    <w:rsid w:val="00B47EC4"/>
    <w:rsid w:val="00BE4F23"/>
    <w:rsid w:val="00CD2E5C"/>
    <w:rsid w:val="00D92330"/>
    <w:rsid w:val="00E068D4"/>
    <w:rsid w:val="00E17EB6"/>
    <w:rsid w:val="00E5221C"/>
    <w:rsid w:val="00E5691F"/>
    <w:rsid w:val="00E72FA4"/>
    <w:rsid w:val="00F37C00"/>
    <w:rsid w:val="00F92990"/>
    <w:rsid w:val="00FA2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6780BB"/>
  <w15:chartTrackingRefBased/>
  <w15:docId w15:val="{F4095EAB-082D-FD4A-8FA9-E91DDA13E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A9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A94"/>
    <w:pPr>
      <w:keepNext/>
      <w:keepLines/>
      <w:spacing w:before="480" w:line="259" w:lineRule="auto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6A94"/>
    <w:pPr>
      <w:keepNext/>
      <w:keepLines/>
      <w:spacing w:before="200" w:line="259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6A94"/>
    <w:pPr>
      <w:keepNext/>
      <w:keepLines/>
      <w:spacing w:before="200" w:line="259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66A94"/>
  </w:style>
  <w:style w:type="character" w:customStyle="1" w:styleId="Heading1Char">
    <w:name w:val="Heading 1 Char"/>
    <w:basedOn w:val="DefaultParagraphFont"/>
    <w:link w:val="Heading1"/>
    <w:uiPriority w:val="9"/>
    <w:rsid w:val="00066A94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66A9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66A94"/>
    <w:rPr>
      <w:rFonts w:asciiTheme="majorHAnsi" w:eastAsiaTheme="majorEastAsia" w:hAnsiTheme="majorHAnsi" w:cstheme="majorBidi"/>
      <w:b/>
      <w:bCs/>
      <w:color w:val="4472C4" w:themeColor="accent1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066A9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66A94"/>
  </w:style>
  <w:style w:type="character" w:customStyle="1" w:styleId="CommentTextChar">
    <w:name w:val="Comment Text Char"/>
    <w:basedOn w:val="DefaultParagraphFont"/>
    <w:link w:val="CommentText"/>
    <w:uiPriority w:val="99"/>
    <w:rsid w:val="00066A94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066A94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paragraph" w:styleId="NormalWeb">
    <w:name w:val="Normal (Web)"/>
    <w:basedOn w:val="Normal"/>
    <w:uiPriority w:val="99"/>
    <w:unhideWhenUsed/>
    <w:rsid w:val="00066A9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A9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A94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6A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6A9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66A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6A94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A9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A94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66A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66A94"/>
    <w:rPr>
      <w:rFonts w:ascii="Times New Roman" w:eastAsia="Times New Roman" w:hAnsi="Times New Roman" w:cs="Times New Roman"/>
    </w:rPr>
  </w:style>
  <w:style w:type="character" w:customStyle="1" w:styleId="medium-bold">
    <w:name w:val="medium-bold"/>
    <w:basedOn w:val="DefaultParagraphFont"/>
    <w:rsid w:val="00066A94"/>
  </w:style>
  <w:style w:type="paragraph" w:styleId="Bibliography">
    <w:name w:val="Bibliography"/>
    <w:basedOn w:val="Normal"/>
    <w:next w:val="Normal"/>
    <w:uiPriority w:val="37"/>
    <w:unhideWhenUsed/>
    <w:rsid w:val="00066A94"/>
    <w:pPr>
      <w:tabs>
        <w:tab w:val="left" w:pos="500"/>
      </w:tabs>
      <w:spacing w:after="240"/>
      <w:ind w:left="504" w:hanging="504"/>
    </w:pPr>
  </w:style>
  <w:style w:type="character" w:customStyle="1" w:styleId="apple-converted-space">
    <w:name w:val="apple-converted-space"/>
    <w:basedOn w:val="DefaultParagraphFont"/>
    <w:rsid w:val="00066A94"/>
  </w:style>
  <w:style w:type="character" w:styleId="Hyperlink">
    <w:name w:val="Hyperlink"/>
    <w:basedOn w:val="DefaultParagraphFont"/>
    <w:uiPriority w:val="99"/>
    <w:unhideWhenUsed/>
    <w:rsid w:val="00066A9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66A94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066A94"/>
  </w:style>
  <w:style w:type="paragraph" w:customStyle="1" w:styleId="Default">
    <w:name w:val="Default"/>
    <w:rsid w:val="00066A94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55</Words>
  <Characters>6480</Characters>
  <Application>Microsoft Office Word</Application>
  <DocSecurity>0</DocSecurity>
  <Lines>129</Lines>
  <Paragraphs>68</Paragraphs>
  <ScaleCrop>false</ScaleCrop>
  <Company/>
  <LinksUpToDate>false</LinksUpToDate>
  <CharactersWithSpaces>7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h Nayfeh</dc:creator>
  <cp:keywords/>
  <dc:description/>
  <cp:lastModifiedBy>Ayah Nayfeh</cp:lastModifiedBy>
  <cp:revision>2</cp:revision>
  <dcterms:created xsi:type="dcterms:W3CDTF">2022-07-21T14:32:00Z</dcterms:created>
  <dcterms:modified xsi:type="dcterms:W3CDTF">2022-07-21T14:35:00Z</dcterms:modified>
</cp:coreProperties>
</file>